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A47AF" w14:textId="5E24B378" w:rsidR="00B13572" w:rsidRPr="00B13572" w:rsidRDefault="00F34A26" w:rsidP="00B13572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 w:rsidR="006D67CB">
        <w:rPr>
          <w:rFonts w:ascii="Times New Roman" w:hAnsi="Times New Roman" w:cs="Times New Roman"/>
          <w:sz w:val="28"/>
          <w:szCs w:val="28"/>
        </w:rPr>
        <w:t>6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Start w:id="0" w:name="_Hlk77156852"/>
      <w:r w:rsidRPr="00F34A26">
        <w:rPr>
          <w:rFonts w:ascii="Times New Roman" w:hAnsi="Times New Roman" w:cs="Times New Roman"/>
          <w:sz w:val="28"/>
          <w:szCs w:val="28"/>
        </w:rPr>
        <w:t>sensitivity analysis</w:t>
      </w:r>
      <w:r w:rsidR="00B13572">
        <w:rPr>
          <w:rFonts w:ascii="Times New Roman" w:hAnsi="Times New Roman" w:cs="Times New Roman"/>
          <w:sz w:val="28"/>
          <w:szCs w:val="28"/>
        </w:rPr>
        <w:t xml:space="preserve"> results of deleting age</w:t>
      </w:r>
    </w:p>
    <w:tbl>
      <w:tblPr>
        <w:tblStyle w:val="1"/>
        <w:tblpPr w:leftFromText="180" w:rightFromText="180" w:vertAnchor="text" w:horzAnchor="margin" w:tblpXSpec="center" w:tblpY="552"/>
        <w:tblW w:w="1144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9"/>
        <w:gridCol w:w="1771"/>
        <w:gridCol w:w="1397"/>
        <w:gridCol w:w="940"/>
        <w:gridCol w:w="70"/>
        <w:gridCol w:w="889"/>
        <w:gridCol w:w="977"/>
        <w:gridCol w:w="971"/>
        <w:gridCol w:w="855"/>
        <w:gridCol w:w="2119"/>
      </w:tblGrid>
      <w:tr w:rsidR="00F34A26" w:rsidRPr="00F5426E" w14:paraId="1868B6CA" w14:textId="77777777" w:rsidTr="00F657A5">
        <w:trPr>
          <w:trHeight w:val="396"/>
        </w:trPr>
        <w:tc>
          <w:tcPr>
            <w:tcW w:w="1459" w:type="dxa"/>
          </w:tcPr>
          <w:p w14:paraId="3BE868DC" w14:textId="12334EB3" w:rsidR="00F34A26" w:rsidRPr="00F5426E" w:rsidRDefault="00F34A26" w:rsidP="00B13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7156888"/>
            <w:bookmarkEnd w:id="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1771" w:type="dxa"/>
            <w:vMerge w:val="restart"/>
          </w:tcPr>
          <w:p w14:paraId="5E0B969D" w14:textId="77777777" w:rsidR="00F34A26" w:rsidRPr="00F5426E" w:rsidRDefault="00F34A26" w:rsidP="00B135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enetic models</w:t>
            </w:r>
          </w:p>
        </w:tc>
        <w:tc>
          <w:tcPr>
            <w:tcW w:w="1397" w:type="dxa"/>
            <w:vMerge w:val="restart"/>
            <w:shd w:val="clear" w:color="auto" w:fill="auto"/>
          </w:tcPr>
          <w:p w14:paraId="7D9DFBF1" w14:textId="77777777" w:rsidR="00F34A26" w:rsidRPr="00F5426E" w:rsidRDefault="00F34A26" w:rsidP="00B13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</w:p>
        </w:tc>
        <w:tc>
          <w:tcPr>
            <w:tcW w:w="1899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30D756DF" w14:textId="77777777" w:rsidR="00F34A26" w:rsidRPr="00F5426E" w:rsidRDefault="00F34A26" w:rsidP="00B135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94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02C687A" w14:textId="77777777" w:rsidR="00F34A26" w:rsidRPr="00F5426E" w:rsidRDefault="00F34A26" w:rsidP="00B135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855" w:type="dxa"/>
            <w:vMerge w:val="restart"/>
          </w:tcPr>
          <w:p w14:paraId="52B0E464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542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19" w:type="dxa"/>
            <w:vMerge w:val="restart"/>
          </w:tcPr>
          <w:p w14:paraId="6736A286" w14:textId="77777777" w:rsidR="00F34A26" w:rsidRDefault="00F34A26" w:rsidP="00B135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jus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3605D27C" w14:textId="77777777" w:rsidR="00F34A26" w:rsidRPr="00CE1E70" w:rsidRDefault="00F34A26" w:rsidP="00B135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CI)</w:t>
            </w:r>
            <w:r w:rsidRPr="00CE1E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34A26" w:rsidRPr="00F5426E" w14:paraId="0940DCC6" w14:textId="77777777" w:rsidTr="00F657A5">
        <w:tc>
          <w:tcPr>
            <w:tcW w:w="1459" w:type="dxa"/>
            <w:tcBorders>
              <w:bottom w:val="single" w:sz="8" w:space="0" w:color="auto"/>
            </w:tcBorders>
          </w:tcPr>
          <w:p w14:paraId="043931C3" w14:textId="77777777" w:rsidR="00F34A26" w:rsidRPr="00F5426E" w:rsidRDefault="00F34A26" w:rsidP="00B135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vMerge/>
            <w:tcBorders>
              <w:bottom w:val="single" w:sz="8" w:space="0" w:color="auto"/>
            </w:tcBorders>
          </w:tcPr>
          <w:p w14:paraId="2136B92B" w14:textId="77777777" w:rsidR="00F34A26" w:rsidRPr="00F5426E" w:rsidRDefault="00F34A26" w:rsidP="00B135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vMerge/>
            <w:tcBorders>
              <w:bottom w:val="single" w:sz="8" w:space="0" w:color="auto"/>
            </w:tcBorders>
          </w:tcPr>
          <w:p w14:paraId="4B6A6A5B" w14:textId="77777777" w:rsidR="00F34A26" w:rsidRPr="00F5426E" w:rsidRDefault="00F34A26" w:rsidP="00B135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C7F06B1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32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</w:tcPr>
          <w:p w14:paraId="403081C7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8" w:space="0" w:color="auto"/>
            </w:tcBorders>
          </w:tcPr>
          <w:p w14:paraId="1FEF8217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837</w:t>
            </w:r>
          </w:p>
        </w:tc>
        <w:tc>
          <w:tcPr>
            <w:tcW w:w="971" w:type="dxa"/>
            <w:tcBorders>
              <w:top w:val="single" w:sz="8" w:space="0" w:color="auto"/>
              <w:bottom w:val="single" w:sz="8" w:space="0" w:color="auto"/>
            </w:tcBorders>
          </w:tcPr>
          <w:p w14:paraId="425E7B2E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5" w:type="dxa"/>
            <w:vMerge/>
            <w:tcBorders>
              <w:bottom w:val="single" w:sz="8" w:space="0" w:color="auto"/>
            </w:tcBorders>
          </w:tcPr>
          <w:p w14:paraId="3DA870D9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vMerge/>
            <w:tcBorders>
              <w:bottom w:val="single" w:sz="8" w:space="0" w:color="auto"/>
            </w:tcBorders>
          </w:tcPr>
          <w:p w14:paraId="01FE0635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A26" w:rsidRPr="00F5426E" w14:paraId="331DBF82" w14:textId="77777777" w:rsidTr="00F657A5">
        <w:tc>
          <w:tcPr>
            <w:tcW w:w="1459" w:type="dxa"/>
            <w:tcBorders>
              <w:top w:val="single" w:sz="8" w:space="0" w:color="auto"/>
            </w:tcBorders>
          </w:tcPr>
          <w:p w14:paraId="18625048" w14:textId="77777777" w:rsidR="00F34A26" w:rsidRPr="00F67864" w:rsidRDefault="00F34A26" w:rsidP="00B1357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786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67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1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0EAE950B" w14:textId="77777777" w:rsidR="00F34A26" w:rsidRPr="00F5426E" w:rsidRDefault="00F34A26" w:rsidP="00B135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585405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5A9888BF" w14:textId="77777777" w:rsidR="00F34A26" w:rsidRPr="00F5426E" w:rsidRDefault="00F34A26" w:rsidP="00B135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28C2DCFE" w14:textId="77777777" w:rsidR="00F34A26" w:rsidRPr="00F5426E" w:rsidRDefault="00F34A26" w:rsidP="00B135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56A4D716" w14:textId="77777777" w:rsidR="00F34A26" w:rsidRPr="00F5426E" w:rsidRDefault="00F34A26" w:rsidP="00B135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0CDC4687" w14:textId="77777777" w:rsidR="00F34A26" w:rsidRPr="00F5426E" w:rsidRDefault="00F34A26" w:rsidP="00B135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798A7338" w14:textId="77777777" w:rsidR="00F34A26" w:rsidRPr="00F5426E" w:rsidRDefault="00F34A26" w:rsidP="00B135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4F7324CD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0F57B740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A26" w:rsidRPr="00F5426E" w14:paraId="3D53169E" w14:textId="77777777" w:rsidTr="00F657A5">
        <w:tc>
          <w:tcPr>
            <w:tcW w:w="1459" w:type="dxa"/>
            <w:tcBorders>
              <w:bottom w:val="nil"/>
            </w:tcBorders>
          </w:tcPr>
          <w:p w14:paraId="1748ACFB" w14:textId="77777777" w:rsidR="00F34A26" w:rsidRPr="00F5426E" w:rsidRDefault="00F34A26" w:rsidP="00B135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5A20C8FD" w14:textId="77777777" w:rsidR="00F34A26" w:rsidRPr="00F5426E" w:rsidRDefault="00F34A26" w:rsidP="00B135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  <w:tcBorders>
              <w:bottom w:val="nil"/>
            </w:tcBorders>
          </w:tcPr>
          <w:p w14:paraId="36CB6767" w14:textId="77777777" w:rsidR="00F34A26" w:rsidRPr="00F5426E" w:rsidRDefault="00F34A26" w:rsidP="00B13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  <w:tcBorders>
              <w:bottom w:val="nil"/>
            </w:tcBorders>
          </w:tcPr>
          <w:p w14:paraId="344ABDEC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3264E8F7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977" w:type="dxa"/>
            <w:tcBorders>
              <w:bottom w:val="nil"/>
            </w:tcBorders>
          </w:tcPr>
          <w:p w14:paraId="644A2A96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71" w:type="dxa"/>
            <w:tcBorders>
              <w:bottom w:val="nil"/>
            </w:tcBorders>
          </w:tcPr>
          <w:p w14:paraId="0C50BB0D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855" w:type="dxa"/>
            <w:tcBorders>
              <w:bottom w:val="nil"/>
            </w:tcBorders>
          </w:tcPr>
          <w:p w14:paraId="10248D2F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2119" w:type="dxa"/>
            <w:tcBorders>
              <w:bottom w:val="nil"/>
            </w:tcBorders>
          </w:tcPr>
          <w:p w14:paraId="65490509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17C72E95" w14:textId="77777777" w:rsidTr="00F657A5">
        <w:tc>
          <w:tcPr>
            <w:tcW w:w="1459" w:type="dxa"/>
            <w:tcBorders>
              <w:top w:val="nil"/>
              <w:bottom w:val="nil"/>
            </w:tcBorders>
          </w:tcPr>
          <w:p w14:paraId="379777E7" w14:textId="77777777" w:rsidR="00F34A26" w:rsidRPr="00F5426E" w:rsidRDefault="00F34A26" w:rsidP="00B135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48DF9DDA" w14:textId="77777777" w:rsidR="00F34A26" w:rsidRPr="00F5426E" w:rsidRDefault="00F34A26" w:rsidP="00B135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5B7923B" w14:textId="77777777" w:rsidR="00F34A26" w:rsidRPr="00F5426E" w:rsidRDefault="00F34A26" w:rsidP="00B13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2E71B9B3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14:paraId="5BEDE0D1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4FD69521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7623FFB5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E15B219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15E3FEE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1.01-1.95)</w:t>
            </w:r>
          </w:p>
        </w:tc>
      </w:tr>
      <w:tr w:rsidR="00F34A26" w:rsidRPr="00F5426E" w14:paraId="789DCB9E" w14:textId="77777777" w:rsidTr="00F657A5">
        <w:tc>
          <w:tcPr>
            <w:tcW w:w="1459" w:type="dxa"/>
            <w:tcBorders>
              <w:top w:val="nil"/>
              <w:bottom w:val="nil"/>
            </w:tcBorders>
          </w:tcPr>
          <w:p w14:paraId="4F52C88B" w14:textId="77777777" w:rsidR="00F34A26" w:rsidRPr="00F5426E" w:rsidRDefault="00F34A26" w:rsidP="00B135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35E46D9A" w14:textId="77777777" w:rsidR="00F34A26" w:rsidRPr="00F5426E" w:rsidRDefault="00F34A26" w:rsidP="00B1357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174D7AB9" w14:textId="77777777" w:rsidR="00F34A26" w:rsidRPr="00F5426E" w:rsidRDefault="00F34A26" w:rsidP="00B13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1269D384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14:paraId="00E42D4C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4CAA74E1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4252C563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C6B509C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3C007538" w14:textId="77777777" w:rsidR="00F34A26" w:rsidRPr="00F5426E" w:rsidRDefault="00F34A26" w:rsidP="00B1357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71-1.22)</w:t>
            </w:r>
          </w:p>
        </w:tc>
      </w:tr>
      <w:tr w:rsidR="00F34A26" w:rsidRPr="00F5426E" w14:paraId="1A040923" w14:textId="77777777" w:rsidTr="00F657A5">
        <w:tc>
          <w:tcPr>
            <w:tcW w:w="1459" w:type="dxa"/>
            <w:tcBorders>
              <w:top w:val="nil"/>
              <w:bottom w:val="nil"/>
            </w:tcBorders>
          </w:tcPr>
          <w:p w14:paraId="58996A47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108F05A1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59D7B12D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2B4F45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14:paraId="330DD9F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35707D7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378A7E7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723AB6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2119" w:type="dxa"/>
          </w:tcPr>
          <w:p w14:paraId="0E742D8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5D214768" w14:textId="77777777" w:rsidTr="00F657A5">
        <w:tc>
          <w:tcPr>
            <w:tcW w:w="1459" w:type="dxa"/>
            <w:tcBorders>
              <w:top w:val="nil"/>
            </w:tcBorders>
          </w:tcPr>
          <w:p w14:paraId="27DF3CD0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</w:tcBorders>
          </w:tcPr>
          <w:p w14:paraId="3A2CBAC6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</w:tcBorders>
          </w:tcPr>
          <w:p w14:paraId="61061525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C/CC</w:t>
            </w:r>
          </w:p>
        </w:tc>
        <w:tc>
          <w:tcPr>
            <w:tcW w:w="940" w:type="dxa"/>
            <w:tcBorders>
              <w:top w:val="nil"/>
            </w:tcBorders>
          </w:tcPr>
          <w:p w14:paraId="416616C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959" w:type="dxa"/>
            <w:gridSpan w:val="2"/>
            <w:tcBorders>
              <w:top w:val="nil"/>
            </w:tcBorders>
          </w:tcPr>
          <w:p w14:paraId="04842D6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7.3</w:t>
            </w:r>
          </w:p>
        </w:tc>
        <w:tc>
          <w:tcPr>
            <w:tcW w:w="977" w:type="dxa"/>
            <w:tcBorders>
              <w:top w:val="nil"/>
            </w:tcBorders>
          </w:tcPr>
          <w:p w14:paraId="5DCDA35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971" w:type="dxa"/>
            <w:tcBorders>
              <w:top w:val="nil"/>
            </w:tcBorders>
          </w:tcPr>
          <w:p w14:paraId="3500879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855" w:type="dxa"/>
            <w:tcBorders>
              <w:top w:val="nil"/>
            </w:tcBorders>
          </w:tcPr>
          <w:p w14:paraId="705F7CA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A3E251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1.10-1.95)</w:t>
            </w:r>
          </w:p>
        </w:tc>
      </w:tr>
      <w:tr w:rsidR="00F34A26" w:rsidRPr="00F5426E" w14:paraId="7FB37B6D" w14:textId="77777777" w:rsidTr="00F657A5">
        <w:tc>
          <w:tcPr>
            <w:tcW w:w="1459" w:type="dxa"/>
            <w:tcBorders>
              <w:bottom w:val="nil"/>
            </w:tcBorders>
          </w:tcPr>
          <w:p w14:paraId="60BD4422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57EBC702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  <w:tcBorders>
              <w:bottom w:val="nil"/>
            </w:tcBorders>
          </w:tcPr>
          <w:p w14:paraId="0B3E7ED5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/GC</w:t>
            </w:r>
          </w:p>
        </w:tc>
        <w:tc>
          <w:tcPr>
            <w:tcW w:w="940" w:type="dxa"/>
            <w:tcBorders>
              <w:bottom w:val="nil"/>
            </w:tcBorders>
          </w:tcPr>
          <w:p w14:paraId="7794627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1291FB5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977" w:type="dxa"/>
            <w:tcBorders>
              <w:bottom w:val="nil"/>
            </w:tcBorders>
          </w:tcPr>
          <w:p w14:paraId="05652F7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971" w:type="dxa"/>
            <w:tcBorders>
              <w:bottom w:val="nil"/>
            </w:tcBorders>
          </w:tcPr>
          <w:p w14:paraId="15DB052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855" w:type="dxa"/>
            <w:tcBorders>
              <w:bottom w:val="nil"/>
            </w:tcBorders>
          </w:tcPr>
          <w:p w14:paraId="0E60AA7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119" w:type="dxa"/>
          </w:tcPr>
          <w:p w14:paraId="2D786B2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4E14547C" w14:textId="77777777" w:rsidTr="00F657A5">
        <w:tc>
          <w:tcPr>
            <w:tcW w:w="1459" w:type="dxa"/>
            <w:tcBorders>
              <w:top w:val="nil"/>
              <w:bottom w:val="nil"/>
            </w:tcBorders>
          </w:tcPr>
          <w:p w14:paraId="2392F0A5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5726C115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04CA25FD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5A2008D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14:paraId="1A00073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0E2153B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2F94AC8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5ABA13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5454A39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82-1.35)</w:t>
            </w:r>
          </w:p>
        </w:tc>
      </w:tr>
      <w:tr w:rsidR="00F34A26" w:rsidRPr="00F5426E" w14:paraId="1B9FEC89" w14:textId="77777777" w:rsidTr="00F657A5">
        <w:tc>
          <w:tcPr>
            <w:tcW w:w="1459" w:type="dxa"/>
            <w:tcBorders>
              <w:top w:val="nil"/>
              <w:bottom w:val="nil"/>
            </w:tcBorders>
          </w:tcPr>
          <w:p w14:paraId="7CF9EC37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1AE7EBA6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E4807E9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C644FD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14:paraId="6F58791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302992B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45ED3A3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8DE0B8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19" w:type="dxa"/>
          </w:tcPr>
          <w:p w14:paraId="396CBD1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605F039E" w14:textId="77777777" w:rsidTr="00F657A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614205EE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3CEA6436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071342E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08FAAF9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142E667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531D57F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69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27C57BA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5E264B8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7E2B5B6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98-1.36)</w:t>
            </w:r>
          </w:p>
        </w:tc>
      </w:tr>
      <w:tr w:rsidR="00F34A26" w:rsidRPr="00F5426E" w14:paraId="001CF244" w14:textId="77777777" w:rsidTr="00F657A5">
        <w:tc>
          <w:tcPr>
            <w:tcW w:w="1459" w:type="dxa"/>
            <w:tcBorders>
              <w:top w:val="single" w:sz="8" w:space="0" w:color="auto"/>
            </w:tcBorders>
          </w:tcPr>
          <w:p w14:paraId="381AA608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71604E61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s2253820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16ABD866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59998FF4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733467BE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3C7CD7A3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1C696C8C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1375F2A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2EEAC88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A26" w:rsidRPr="00F5426E" w14:paraId="7F6E8D20" w14:textId="77777777" w:rsidTr="00F657A5">
        <w:tc>
          <w:tcPr>
            <w:tcW w:w="1459" w:type="dxa"/>
          </w:tcPr>
          <w:p w14:paraId="7186C5C9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A5E9ADE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7A681F9F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079202F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59" w:type="dxa"/>
            <w:gridSpan w:val="2"/>
          </w:tcPr>
          <w:p w14:paraId="078855F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977" w:type="dxa"/>
          </w:tcPr>
          <w:p w14:paraId="14557F0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71" w:type="dxa"/>
          </w:tcPr>
          <w:p w14:paraId="2EF6004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855" w:type="dxa"/>
          </w:tcPr>
          <w:p w14:paraId="2E75CFD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119" w:type="dxa"/>
          </w:tcPr>
          <w:p w14:paraId="78B2D3A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411257D3" w14:textId="77777777" w:rsidTr="00F657A5">
        <w:tc>
          <w:tcPr>
            <w:tcW w:w="1459" w:type="dxa"/>
          </w:tcPr>
          <w:p w14:paraId="4F28EE59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04CB18F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4944A400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940" w:type="dxa"/>
          </w:tcPr>
          <w:p w14:paraId="695460F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959" w:type="dxa"/>
            <w:gridSpan w:val="2"/>
          </w:tcPr>
          <w:p w14:paraId="6518390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977" w:type="dxa"/>
          </w:tcPr>
          <w:p w14:paraId="6D50607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971" w:type="dxa"/>
          </w:tcPr>
          <w:p w14:paraId="3F9275E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855" w:type="dxa"/>
          </w:tcPr>
          <w:p w14:paraId="70C2C8C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7B9C952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55-1.21)</w:t>
            </w:r>
          </w:p>
        </w:tc>
      </w:tr>
      <w:tr w:rsidR="00F34A26" w:rsidRPr="00F5426E" w14:paraId="0D58B6C7" w14:textId="77777777" w:rsidTr="00F657A5">
        <w:tc>
          <w:tcPr>
            <w:tcW w:w="1459" w:type="dxa"/>
          </w:tcPr>
          <w:p w14:paraId="77C01A15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FB58F11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133E4756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57435EA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959" w:type="dxa"/>
            <w:gridSpan w:val="2"/>
          </w:tcPr>
          <w:p w14:paraId="4E92C6D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977" w:type="dxa"/>
          </w:tcPr>
          <w:p w14:paraId="6FE228D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971" w:type="dxa"/>
          </w:tcPr>
          <w:p w14:paraId="52450BE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855" w:type="dxa"/>
          </w:tcPr>
          <w:p w14:paraId="3DE59FD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2D32B50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68-1.12)</w:t>
            </w:r>
          </w:p>
        </w:tc>
      </w:tr>
      <w:tr w:rsidR="00F34A26" w:rsidRPr="00F5426E" w14:paraId="1A264448" w14:textId="77777777" w:rsidTr="00F657A5">
        <w:tc>
          <w:tcPr>
            <w:tcW w:w="1459" w:type="dxa"/>
          </w:tcPr>
          <w:p w14:paraId="1F6897DC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A9682CE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4B24CEEF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5E23863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59" w:type="dxa"/>
            <w:gridSpan w:val="2"/>
          </w:tcPr>
          <w:p w14:paraId="13E081D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977" w:type="dxa"/>
          </w:tcPr>
          <w:p w14:paraId="26E2B04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71" w:type="dxa"/>
          </w:tcPr>
          <w:p w14:paraId="6190BDE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855" w:type="dxa"/>
          </w:tcPr>
          <w:p w14:paraId="08D300C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119" w:type="dxa"/>
          </w:tcPr>
          <w:p w14:paraId="21D2417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5B6885DB" w14:textId="77777777" w:rsidTr="00F657A5">
        <w:tc>
          <w:tcPr>
            <w:tcW w:w="1459" w:type="dxa"/>
          </w:tcPr>
          <w:p w14:paraId="49162DA9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2E28C60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83032DC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/AG</w:t>
            </w:r>
          </w:p>
        </w:tc>
        <w:tc>
          <w:tcPr>
            <w:tcW w:w="940" w:type="dxa"/>
          </w:tcPr>
          <w:p w14:paraId="6C1C290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959" w:type="dxa"/>
            <w:gridSpan w:val="2"/>
          </w:tcPr>
          <w:p w14:paraId="0F5E6B7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977" w:type="dxa"/>
          </w:tcPr>
          <w:p w14:paraId="344DE5E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971" w:type="dxa"/>
          </w:tcPr>
          <w:p w14:paraId="2B7902A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855" w:type="dxa"/>
          </w:tcPr>
          <w:p w14:paraId="5C672AD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7CE43F9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60-1.28)</w:t>
            </w:r>
          </w:p>
        </w:tc>
      </w:tr>
      <w:tr w:rsidR="00F34A26" w:rsidRPr="00F5426E" w14:paraId="7D8496C3" w14:textId="77777777" w:rsidTr="00F657A5">
        <w:tc>
          <w:tcPr>
            <w:tcW w:w="1459" w:type="dxa"/>
          </w:tcPr>
          <w:p w14:paraId="53E40217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D311CE5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102E76A7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/GG</w:t>
            </w:r>
          </w:p>
        </w:tc>
        <w:tc>
          <w:tcPr>
            <w:tcW w:w="940" w:type="dxa"/>
          </w:tcPr>
          <w:p w14:paraId="618AA91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59" w:type="dxa"/>
            <w:gridSpan w:val="2"/>
          </w:tcPr>
          <w:p w14:paraId="1F8537E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977" w:type="dxa"/>
          </w:tcPr>
          <w:p w14:paraId="54BDCE3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971" w:type="dxa"/>
          </w:tcPr>
          <w:p w14:paraId="109CEA2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855" w:type="dxa"/>
          </w:tcPr>
          <w:p w14:paraId="6ECF894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19" w:type="dxa"/>
          </w:tcPr>
          <w:p w14:paraId="2AD30C1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07E4606E" w14:textId="77777777" w:rsidTr="00F657A5">
        <w:tc>
          <w:tcPr>
            <w:tcW w:w="1459" w:type="dxa"/>
          </w:tcPr>
          <w:p w14:paraId="6298BC10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8738A28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2387D9EE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2DC0382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959" w:type="dxa"/>
            <w:gridSpan w:val="2"/>
          </w:tcPr>
          <w:p w14:paraId="423829C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977" w:type="dxa"/>
          </w:tcPr>
          <w:p w14:paraId="7FA8AFA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971" w:type="dxa"/>
          </w:tcPr>
          <w:p w14:paraId="0567A87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855" w:type="dxa"/>
          </w:tcPr>
          <w:p w14:paraId="74B7589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38CF686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68-1.09)</w:t>
            </w:r>
          </w:p>
        </w:tc>
      </w:tr>
      <w:tr w:rsidR="00F34A26" w:rsidRPr="00F5426E" w14:paraId="065F3883" w14:textId="77777777" w:rsidTr="00F657A5">
        <w:tc>
          <w:tcPr>
            <w:tcW w:w="1459" w:type="dxa"/>
            <w:tcBorders>
              <w:bottom w:val="nil"/>
            </w:tcBorders>
          </w:tcPr>
          <w:p w14:paraId="5F5413DB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378AA5BB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5D04C35C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0" w:type="dxa"/>
            <w:tcBorders>
              <w:bottom w:val="nil"/>
            </w:tcBorders>
          </w:tcPr>
          <w:p w14:paraId="1AC784C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733C9BE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77" w:type="dxa"/>
            <w:tcBorders>
              <w:bottom w:val="nil"/>
            </w:tcBorders>
          </w:tcPr>
          <w:p w14:paraId="7735EB2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971" w:type="dxa"/>
            <w:tcBorders>
              <w:bottom w:val="nil"/>
            </w:tcBorders>
          </w:tcPr>
          <w:p w14:paraId="6A8BD35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855" w:type="dxa"/>
            <w:tcBorders>
              <w:bottom w:val="nil"/>
            </w:tcBorders>
          </w:tcPr>
          <w:p w14:paraId="1138BC0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19" w:type="dxa"/>
          </w:tcPr>
          <w:p w14:paraId="489139B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13268069" w14:textId="77777777" w:rsidTr="00F657A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0E079AB6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54C6F688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6FECA502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6483234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15EC534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2642818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83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607042F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4DC570D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2A86DF0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75-1.07)</w:t>
            </w:r>
          </w:p>
        </w:tc>
      </w:tr>
      <w:tr w:rsidR="00F34A26" w:rsidRPr="00F5426E" w14:paraId="2D955A78" w14:textId="77777777" w:rsidTr="00F657A5">
        <w:tc>
          <w:tcPr>
            <w:tcW w:w="1459" w:type="dxa"/>
            <w:tcBorders>
              <w:top w:val="single" w:sz="8" w:space="0" w:color="auto"/>
            </w:tcBorders>
          </w:tcPr>
          <w:p w14:paraId="4718FB75" w14:textId="77777777" w:rsidR="00F34A26" w:rsidRPr="00F67864" w:rsidRDefault="00F34A26" w:rsidP="00F657A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786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67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2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2473A401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s56386336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03676E71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3204A1B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76BDD4C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6B99DA6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085D372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7B1AA05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4787535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A26" w:rsidRPr="00F5426E" w14:paraId="43961C4E" w14:textId="77777777" w:rsidTr="00F657A5">
        <w:tc>
          <w:tcPr>
            <w:tcW w:w="1459" w:type="dxa"/>
          </w:tcPr>
          <w:p w14:paraId="55BC7EF7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B5FAD9C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60941861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2C7831D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959" w:type="dxa"/>
            <w:gridSpan w:val="2"/>
          </w:tcPr>
          <w:p w14:paraId="1A1D78A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977" w:type="dxa"/>
          </w:tcPr>
          <w:p w14:paraId="77A9525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971" w:type="dxa"/>
          </w:tcPr>
          <w:p w14:paraId="35C8A0A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855" w:type="dxa"/>
          </w:tcPr>
          <w:p w14:paraId="6CC7363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119" w:type="dxa"/>
          </w:tcPr>
          <w:p w14:paraId="31772A1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343C46EF" w14:textId="77777777" w:rsidTr="00F657A5">
        <w:tc>
          <w:tcPr>
            <w:tcW w:w="1459" w:type="dxa"/>
          </w:tcPr>
          <w:p w14:paraId="70C8AA69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D3E6252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3D4EDE72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940" w:type="dxa"/>
          </w:tcPr>
          <w:p w14:paraId="15B8A28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59" w:type="dxa"/>
            <w:gridSpan w:val="2"/>
          </w:tcPr>
          <w:p w14:paraId="673F796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977" w:type="dxa"/>
          </w:tcPr>
          <w:p w14:paraId="0920F08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971" w:type="dxa"/>
          </w:tcPr>
          <w:p w14:paraId="4FB961C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855" w:type="dxa"/>
          </w:tcPr>
          <w:p w14:paraId="15E8381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8BC20A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42-4.26)</w:t>
            </w:r>
          </w:p>
        </w:tc>
      </w:tr>
      <w:tr w:rsidR="00F34A26" w:rsidRPr="00F5426E" w14:paraId="0354A276" w14:textId="77777777" w:rsidTr="00F657A5">
        <w:tc>
          <w:tcPr>
            <w:tcW w:w="1459" w:type="dxa"/>
          </w:tcPr>
          <w:p w14:paraId="077A0A22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FE35C84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00612D91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2B1DBFA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9" w:type="dxa"/>
            <w:gridSpan w:val="2"/>
          </w:tcPr>
          <w:p w14:paraId="2F4E81C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77" w:type="dxa"/>
          </w:tcPr>
          <w:p w14:paraId="71D566D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1" w:type="dxa"/>
          </w:tcPr>
          <w:p w14:paraId="22D62A4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55" w:type="dxa"/>
          </w:tcPr>
          <w:p w14:paraId="0D1FE0A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AF9FC6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48-5.03)</w:t>
            </w:r>
          </w:p>
        </w:tc>
      </w:tr>
      <w:tr w:rsidR="00F34A26" w:rsidRPr="00F5426E" w14:paraId="3E3C1E7E" w14:textId="77777777" w:rsidTr="00F657A5">
        <w:tc>
          <w:tcPr>
            <w:tcW w:w="1459" w:type="dxa"/>
          </w:tcPr>
          <w:p w14:paraId="60E92E54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CA345D3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4EBAA36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691C0BC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959" w:type="dxa"/>
            <w:gridSpan w:val="2"/>
          </w:tcPr>
          <w:p w14:paraId="73FC84D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977" w:type="dxa"/>
          </w:tcPr>
          <w:p w14:paraId="39812B1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971" w:type="dxa"/>
          </w:tcPr>
          <w:p w14:paraId="2B5FA68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855" w:type="dxa"/>
          </w:tcPr>
          <w:p w14:paraId="0F83EB8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119" w:type="dxa"/>
          </w:tcPr>
          <w:p w14:paraId="52EF37C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7B74F890" w14:textId="77777777" w:rsidTr="00F657A5">
        <w:tc>
          <w:tcPr>
            <w:tcW w:w="1459" w:type="dxa"/>
          </w:tcPr>
          <w:p w14:paraId="236AA702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D95CC65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06CF2246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/GG</w:t>
            </w:r>
          </w:p>
        </w:tc>
        <w:tc>
          <w:tcPr>
            <w:tcW w:w="940" w:type="dxa"/>
          </w:tcPr>
          <w:p w14:paraId="53629A4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59" w:type="dxa"/>
            <w:gridSpan w:val="2"/>
          </w:tcPr>
          <w:p w14:paraId="08C4FD7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977" w:type="dxa"/>
          </w:tcPr>
          <w:p w14:paraId="083BB09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971" w:type="dxa"/>
          </w:tcPr>
          <w:p w14:paraId="74F36BB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855" w:type="dxa"/>
          </w:tcPr>
          <w:p w14:paraId="397784C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392C819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67-1.17)</w:t>
            </w:r>
          </w:p>
        </w:tc>
      </w:tr>
      <w:tr w:rsidR="00F34A26" w:rsidRPr="00F5426E" w14:paraId="50F9237F" w14:textId="77777777" w:rsidTr="00F657A5">
        <w:tc>
          <w:tcPr>
            <w:tcW w:w="1459" w:type="dxa"/>
          </w:tcPr>
          <w:p w14:paraId="5170A3AC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943E4F5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6CB38549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/AG</w:t>
            </w:r>
          </w:p>
        </w:tc>
        <w:tc>
          <w:tcPr>
            <w:tcW w:w="940" w:type="dxa"/>
          </w:tcPr>
          <w:p w14:paraId="3E0D2C2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959" w:type="dxa"/>
            <w:gridSpan w:val="2"/>
          </w:tcPr>
          <w:p w14:paraId="1A634D3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977" w:type="dxa"/>
          </w:tcPr>
          <w:p w14:paraId="6E957B7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</w:tc>
        <w:tc>
          <w:tcPr>
            <w:tcW w:w="971" w:type="dxa"/>
          </w:tcPr>
          <w:p w14:paraId="77AF3BB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  <w:tc>
          <w:tcPr>
            <w:tcW w:w="855" w:type="dxa"/>
          </w:tcPr>
          <w:p w14:paraId="18926BB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119" w:type="dxa"/>
          </w:tcPr>
          <w:p w14:paraId="443C1B8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43359E95" w14:textId="77777777" w:rsidTr="00F657A5">
        <w:tc>
          <w:tcPr>
            <w:tcW w:w="1459" w:type="dxa"/>
          </w:tcPr>
          <w:p w14:paraId="00D398FB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0A0807E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386E3B2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77E093F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9" w:type="dxa"/>
            <w:gridSpan w:val="2"/>
          </w:tcPr>
          <w:p w14:paraId="7D98950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77" w:type="dxa"/>
          </w:tcPr>
          <w:p w14:paraId="619975B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1" w:type="dxa"/>
          </w:tcPr>
          <w:p w14:paraId="574607C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55" w:type="dxa"/>
          </w:tcPr>
          <w:p w14:paraId="34A4773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247F503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44-4.39)</w:t>
            </w:r>
          </w:p>
        </w:tc>
      </w:tr>
      <w:tr w:rsidR="00F34A26" w:rsidRPr="00F5426E" w14:paraId="769739EB" w14:textId="77777777" w:rsidTr="00F657A5">
        <w:tc>
          <w:tcPr>
            <w:tcW w:w="1459" w:type="dxa"/>
            <w:tcBorders>
              <w:bottom w:val="nil"/>
            </w:tcBorders>
          </w:tcPr>
          <w:p w14:paraId="7B1187F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6A9A7775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42E5A43D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0" w:type="dxa"/>
            <w:tcBorders>
              <w:bottom w:val="nil"/>
            </w:tcBorders>
          </w:tcPr>
          <w:p w14:paraId="7EDA7EB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1F3D1CE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977" w:type="dxa"/>
            <w:tcBorders>
              <w:bottom w:val="nil"/>
            </w:tcBorders>
          </w:tcPr>
          <w:p w14:paraId="068AE10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487</w:t>
            </w:r>
          </w:p>
        </w:tc>
        <w:tc>
          <w:tcPr>
            <w:tcW w:w="971" w:type="dxa"/>
            <w:tcBorders>
              <w:bottom w:val="nil"/>
            </w:tcBorders>
          </w:tcPr>
          <w:p w14:paraId="18E8715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855" w:type="dxa"/>
            <w:tcBorders>
              <w:bottom w:val="nil"/>
            </w:tcBorders>
          </w:tcPr>
          <w:p w14:paraId="2851B4C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119" w:type="dxa"/>
          </w:tcPr>
          <w:p w14:paraId="6190444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49A740E2" w14:textId="77777777" w:rsidTr="00F657A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2295D114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6882A489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76EF056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4AAFB80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5234D75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5036E24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649483C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30915BE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537EFC7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84-1.41)</w:t>
            </w:r>
          </w:p>
        </w:tc>
      </w:tr>
      <w:tr w:rsidR="00F34A26" w:rsidRPr="00F5426E" w14:paraId="63C073DD" w14:textId="77777777" w:rsidTr="00F657A5">
        <w:tc>
          <w:tcPr>
            <w:tcW w:w="1459" w:type="dxa"/>
            <w:tcBorders>
              <w:top w:val="single" w:sz="8" w:space="0" w:color="auto"/>
            </w:tcBorders>
          </w:tcPr>
          <w:p w14:paraId="30710308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7A8E1714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34945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38185DE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19D7B96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03F013F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2C39932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37CF75D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2CE8B32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762E27F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A26" w:rsidRPr="00F5426E" w14:paraId="76A7B592" w14:textId="77777777" w:rsidTr="00F657A5">
        <w:tc>
          <w:tcPr>
            <w:tcW w:w="1459" w:type="dxa"/>
          </w:tcPr>
          <w:p w14:paraId="6929E197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6C044D0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191C82B5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75CF147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959" w:type="dxa"/>
            <w:gridSpan w:val="2"/>
          </w:tcPr>
          <w:p w14:paraId="2452359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977" w:type="dxa"/>
          </w:tcPr>
          <w:p w14:paraId="00DD9EA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971" w:type="dxa"/>
          </w:tcPr>
          <w:p w14:paraId="511CD94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  <w:tc>
          <w:tcPr>
            <w:tcW w:w="855" w:type="dxa"/>
          </w:tcPr>
          <w:p w14:paraId="5AC8DD8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119" w:type="dxa"/>
          </w:tcPr>
          <w:p w14:paraId="66E83E3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17D378B8" w14:textId="77777777" w:rsidTr="00F657A5">
        <w:tc>
          <w:tcPr>
            <w:tcW w:w="1459" w:type="dxa"/>
          </w:tcPr>
          <w:p w14:paraId="1AED89F8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5D2A02C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1C5790D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940" w:type="dxa"/>
          </w:tcPr>
          <w:p w14:paraId="665CBF0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959" w:type="dxa"/>
            <w:gridSpan w:val="2"/>
          </w:tcPr>
          <w:p w14:paraId="0F1871F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977" w:type="dxa"/>
          </w:tcPr>
          <w:p w14:paraId="37D8DA1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971" w:type="dxa"/>
          </w:tcPr>
          <w:p w14:paraId="1533512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855" w:type="dxa"/>
          </w:tcPr>
          <w:p w14:paraId="6CBD838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3D6CF3D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76-1.84)</w:t>
            </w:r>
          </w:p>
        </w:tc>
      </w:tr>
      <w:tr w:rsidR="00F34A26" w:rsidRPr="00F5426E" w14:paraId="7DC836E6" w14:textId="77777777" w:rsidTr="00F657A5">
        <w:tc>
          <w:tcPr>
            <w:tcW w:w="1459" w:type="dxa"/>
          </w:tcPr>
          <w:p w14:paraId="26CAD6C1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E9D6E86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08A5DE4E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5E4DFEB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59" w:type="dxa"/>
            <w:gridSpan w:val="2"/>
          </w:tcPr>
          <w:p w14:paraId="7131D55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77" w:type="dxa"/>
          </w:tcPr>
          <w:p w14:paraId="1FD3995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71" w:type="dxa"/>
          </w:tcPr>
          <w:p w14:paraId="13AF8EB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855" w:type="dxa"/>
          </w:tcPr>
          <w:p w14:paraId="51035EC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957864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73-1.82)</w:t>
            </w:r>
          </w:p>
        </w:tc>
      </w:tr>
      <w:tr w:rsidR="00F34A26" w:rsidRPr="00F5426E" w14:paraId="04C108FE" w14:textId="77777777" w:rsidTr="00F657A5">
        <w:tc>
          <w:tcPr>
            <w:tcW w:w="1459" w:type="dxa"/>
          </w:tcPr>
          <w:p w14:paraId="04EF0A39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167D923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680208E7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311C630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959" w:type="dxa"/>
            <w:gridSpan w:val="2"/>
          </w:tcPr>
          <w:p w14:paraId="2910E17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977" w:type="dxa"/>
          </w:tcPr>
          <w:p w14:paraId="07A6296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971" w:type="dxa"/>
          </w:tcPr>
          <w:p w14:paraId="0C8E735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  <w:tc>
          <w:tcPr>
            <w:tcW w:w="855" w:type="dxa"/>
          </w:tcPr>
          <w:p w14:paraId="4FEA8E5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119" w:type="dxa"/>
          </w:tcPr>
          <w:p w14:paraId="7462937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32EB14B1" w14:textId="77777777" w:rsidTr="00F657A5">
        <w:tc>
          <w:tcPr>
            <w:tcW w:w="1459" w:type="dxa"/>
          </w:tcPr>
          <w:p w14:paraId="7C829F02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A1B0C68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3AB7D536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/AA</w:t>
            </w:r>
          </w:p>
        </w:tc>
        <w:tc>
          <w:tcPr>
            <w:tcW w:w="940" w:type="dxa"/>
          </w:tcPr>
          <w:p w14:paraId="397B53E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959" w:type="dxa"/>
            <w:gridSpan w:val="2"/>
          </w:tcPr>
          <w:p w14:paraId="4B4DC1B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977" w:type="dxa"/>
          </w:tcPr>
          <w:p w14:paraId="010D87A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971" w:type="dxa"/>
          </w:tcPr>
          <w:p w14:paraId="7F1A33B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855" w:type="dxa"/>
          </w:tcPr>
          <w:p w14:paraId="2B3FAF3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5323A1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83-1.33)</w:t>
            </w:r>
          </w:p>
        </w:tc>
      </w:tr>
      <w:tr w:rsidR="00F34A26" w:rsidRPr="00F5426E" w14:paraId="20F4C89E" w14:textId="77777777" w:rsidTr="00F657A5">
        <w:tc>
          <w:tcPr>
            <w:tcW w:w="1459" w:type="dxa"/>
          </w:tcPr>
          <w:p w14:paraId="7F8594B3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2A6A564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0E23CBAB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/GG</w:t>
            </w:r>
          </w:p>
        </w:tc>
        <w:tc>
          <w:tcPr>
            <w:tcW w:w="940" w:type="dxa"/>
          </w:tcPr>
          <w:p w14:paraId="0E49068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959" w:type="dxa"/>
            <w:gridSpan w:val="2"/>
          </w:tcPr>
          <w:p w14:paraId="228C7E1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2.4</w:t>
            </w:r>
          </w:p>
        </w:tc>
        <w:tc>
          <w:tcPr>
            <w:tcW w:w="977" w:type="dxa"/>
          </w:tcPr>
          <w:p w14:paraId="02CD839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971" w:type="dxa"/>
          </w:tcPr>
          <w:p w14:paraId="213EAFF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855" w:type="dxa"/>
          </w:tcPr>
          <w:p w14:paraId="7CF09A3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119" w:type="dxa"/>
          </w:tcPr>
          <w:p w14:paraId="35588BB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7A49582C" w14:textId="77777777" w:rsidTr="00F657A5">
        <w:tc>
          <w:tcPr>
            <w:tcW w:w="1459" w:type="dxa"/>
          </w:tcPr>
          <w:p w14:paraId="69C126C5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1F93772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40D0EF20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2A7268E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59" w:type="dxa"/>
            <w:gridSpan w:val="2"/>
          </w:tcPr>
          <w:p w14:paraId="022E59C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77" w:type="dxa"/>
          </w:tcPr>
          <w:p w14:paraId="4737F40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71" w:type="dxa"/>
          </w:tcPr>
          <w:p w14:paraId="489A63C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855" w:type="dxa"/>
          </w:tcPr>
          <w:p w14:paraId="65F1A31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20AFAE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77-1.80)</w:t>
            </w:r>
          </w:p>
        </w:tc>
      </w:tr>
      <w:tr w:rsidR="00F34A26" w:rsidRPr="00F5426E" w14:paraId="40D5B96E" w14:textId="77777777" w:rsidTr="00F657A5">
        <w:tc>
          <w:tcPr>
            <w:tcW w:w="1459" w:type="dxa"/>
            <w:tcBorders>
              <w:bottom w:val="nil"/>
            </w:tcBorders>
          </w:tcPr>
          <w:p w14:paraId="6AC87669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2773969A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1865608C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0" w:type="dxa"/>
            <w:tcBorders>
              <w:bottom w:val="nil"/>
            </w:tcBorders>
          </w:tcPr>
          <w:p w14:paraId="0435A31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18BE871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77" w:type="dxa"/>
            <w:tcBorders>
              <w:bottom w:val="nil"/>
            </w:tcBorders>
          </w:tcPr>
          <w:p w14:paraId="6051601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221</w:t>
            </w:r>
          </w:p>
        </w:tc>
        <w:tc>
          <w:tcPr>
            <w:tcW w:w="971" w:type="dxa"/>
            <w:tcBorders>
              <w:bottom w:val="nil"/>
            </w:tcBorders>
          </w:tcPr>
          <w:p w14:paraId="2CE0FB7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55" w:type="dxa"/>
            <w:tcBorders>
              <w:bottom w:val="nil"/>
            </w:tcBorders>
          </w:tcPr>
          <w:p w14:paraId="4E1B261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119" w:type="dxa"/>
          </w:tcPr>
          <w:p w14:paraId="029247B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26B1FB33" w14:textId="77777777" w:rsidTr="00F657A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62378029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063C9584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5D409CA7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12C6993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67F1D2E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43352A5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69A6CC9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3F04578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249FEF7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79-1.13)</w:t>
            </w:r>
          </w:p>
        </w:tc>
      </w:tr>
      <w:tr w:rsidR="00F34A26" w:rsidRPr="00F5426E" w14:paraId="24F7E751" w14:textId="77777777" w:rsidTr="00F657A5">
        <w:tc>
          <w:tcPr>
            <w:tcW w:w="1459" w:type="dxa"/>
            <w:tcBorders>
              <w:top w:val="single" w:sz="8" w:space="0" w:color="auto"/>
            </w:tcBorders>
          </w:tcPr>
          <w:p w14:paraId="14FEA700" w14:textId="77777777" w:rsidR="00F34A26" w:rsidRPr="00F67864" w:rsidRDefault="00F34A26" w:rsidP="00F657A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786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F67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Y1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08596BD1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56560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6989E8F8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6ABB6D3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3359281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7E6345F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4180894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7B1FFDA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1552CFB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A26" w:rsidRPr="00F5426E" w14:paraId="5F72285B" w14:textId="77777777" w:rsidTr="00F657A5">
        <w:tc>
          <w:tcPr>
            <w:tcW w:w="1459" w:type="dxa"/>
          </w:tcPr>
          <w:p w14:paraId="5571D29C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AA98FC1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25FC93DD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65C15A5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9" w:type="dxa"/>
            <w:gridSpan w:val="2"/>
          </w:tcPr>
          <w:p w14:paraId="45B3289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77" w:type="dxa"/>
          </w:tcPr>
          <w:p w14:paraId="0528640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71" w:type="dxa"/>
          </w:tcPr>
          <w:p w14:paraId="79910A3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55" w:type="dxa"/>
          </w:tcPr>
          <w:p w14:paraId="4C43003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119" w:type="dxa"/>
          </w:tcPr>
          <w:p w14:paraId="416BCBB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6D636F3F" w14:textId="77777777" w:rsidTr="00F657A5">
        <w:tc>
          <w:tcPr>
            <w:tcW w:w="1459" w:type="dxa"/>
          </w:tcPr>
          <w:p w14:paraId="398309D8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31D74B0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4C12803E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940" w:type="dxa"/>
          </w:tcPr>
          <w:p w14:paraId="7CCEB18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59" w:type="dxa"/>
            <w:gridSpan w:val="2"/>
          </w:tcPr>
          <w:p w14:paraId="207E3EB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977" w:type="dxa"/>
          </w:tcPr>
          <w:p w14:paraId="26380FC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971" w:type="dxa"/>
          </w:tcPr>
          <w:p w14:paraId="4FC2FCD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855" w:type="dxa"/>
          </w:tcPr>
          <w:p w14:paraId="066ACE5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A7B0B0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51-1.39)</w:t>
            </w:r>
          </w:p>
        </w:tc>
      </w:tr>
      <w:tr w:rsidR="00F34A26" w:rsidRPr="00F5426E" w14:paraId="4F353D21" w14:textId="77777777" w:rsidTr="00F657A5">
        <w:tc>
          <w:tcPr>
            <w:tcW w:w="1459" w:type="dxa"/>
          </w:tcPr>
          <w:p w14:paraId="1AAFC451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40B17CA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189C7B59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0" w:type="dxa"/>
          </w:tcPr>
          <w:p w14:paraId="4634CC7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959" w:type="dxa"/>
            <w:gridSpan w:val="2"/>
          </w:tcPr>
          <w:p w14:paraId="7293CCF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977" w:type="dxa"/>
          </w:tcPr>
          <w:p w14:paraId="2B2BD9C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971" w:type="dxa"/>
          </w:tcPr>
          <w:p w14:paraId="4C4DA4D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855" w:type="dxa"/>
          </w:tcPr>
          <w:p w14:paraId="59B9C33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683F40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66-1.08)</w:t>
            </w:r>
          </w:p>
        </w:tc>
      </w:tr>
      <w:tr w:rsidR="00F34A26" w:rsidRPr="00F5426E" w14:paraId="04589DB4" w14:textId="77777777" w:rsidTr="00F657A5">
        <w:tc>
          <w:tcPr>
            <w:tcW w:w="1459" w:type="dxa"/>
          </w:tcPr>
          <w:p w14:paraId="4877089C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992188C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14C47E77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5134594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9" w:type="dxa"/>
            <w:gridSpan w:val="2"/>
          </w:tcPr>
          <w:p w14:paraId="6051953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77" w:type="dxa"/>
          </w:tcPr>
          <w:p w14:paraId="34D54C9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71" w:type="dxa"/>
          </w:tcPr>
          <w:p w14:paraId="75E759B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55" w:type="dxa"/>
          </w:tcPr>
          <w:p w14:paraId="476A027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119" w:type="dxa"/>
          </w:tcPr>
          <w:p w14:paraId="48EE986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6A5A7725" w14:textId="77777777" w:rsidTr="00F657A5">
        <w:tc>
          <w:tcPr>
            <w:tcW w:w="1459" w:type="dxa"/>
          </w:tcPr>
          <w:p w14:paraId="56A6BB69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5708DC0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59FADA16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T/TT</w:t>
            </w:r>
          </w:p>
        </w:tc>
        <w:tc>
          <w:tcPr>
            <w:tcW w:w="940" w:type="dxa"/>
          </w:tcPr>
          <w:p w14:paraId="078D67F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959" w:type="dxa"/>
            <w:gridSpan w:val="2"/>
          </w:tcPr>
          <w:p w14:paraId="56D95C3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977" w:type="dxa"/>
          </w:tcPr>
          <w:p w14:paraId="6BB4B29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  <w:tc>
          <w:tcPr>
            <w:tcW w:w="971" w:type="dxa"/>
          </w:tcPr>
          <w:p w14:paraId="0E34B65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</w:p>
        </w:tc>
        <w:tc>
          <w:tcPr>
            <w:tcW w:w="855" w:type="dxa"/>
          </w:tcPr>
          <w:p w14:paraId="1744970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3D61C1F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55-1.47)</w:t>
            </w:r>
          </w:p>
        </w:tc>
      </w:tr>
      <w:tr w:rsidR="00F34A26" w:rsidRPr="00F5426E" w14:paraId="69F92239" w14:textId="77777777" w:rsidTr="00F657A5">
        <w:tc>
          <w:tcPr>
            <w:tcW w:w="1459" w:type="dxa"/>
          </w:tcPr>
          <w:p w14:paraId="2B99A78D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0BD8F49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432EACCD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T/GG</w:t>
            </w:r>
          </w:p>
        </w:tc>
        <w:tc>
          <w:tcPr>
            <w:tcW w:w="940" w:type="dxa"/>
          </w:tcPr>
          <w:p w14:paraId="70A800A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959" w:type="dxa"/>
            <w:gridSpan w:val="2"/>
          </w:tcPr>
          <w:p w14:paraId="782EBC4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977" w:type="dxa"/>
          </w:tcPr>
          <w:p w14:paraId="33F9919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971" w:type="dxa"/>
          </w:tcPr>
          <w:p w14:paraId="0852FE5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855" w:type="dxa"/>
          </w:tcPr>
          <w:p w14:paraId="72F3F0B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119" w:type="dxa"/>
          </w:tcPr>
          <w:p w14:paraId="1366CDF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08D2B19E" w14:textId="77777777" w:rsidTr="00F657A5">
        <w:tc>
          <w:tcPr>
            <w:tcW w:w="1459" w:type="dxa"/>
          </w:tcPr>
          <w:p w14:paraId="15A2D135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2409255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223A8393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0" w:type="dxa"/>
          </w:tcPr>
          <w:p w14:paraId="39D656D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959" w:type="dxa"/>
            <w:gridSpan w:val="2"/>
          </w:tcPr>
          <w:p w14:paraId="6ECDADD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977" w:type="dxa"/>
          </w:tcPr>
          <w:p w14:paraId="6394405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971" w:type="dxa"/>
          </w:tcPr>
          <w:p w14:paraId="49744A7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855" w:type="dxa"/>
          </w:tcPr>
          <w:p w14:paraId="0D59149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2D78A80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67-1.07)</w:t>
            </w:r>
          </w:p>
        </w:tc>
      </w:tr>
      <w:tr w:rsidR="00F34A26" w:rsidRPr="00F5426E" w14:paraId="10D2295A" w14:textId="77777777" w:rsidTr="00F657A5">
        <w:tc>
          <w:tcPr>
            <w:tcW w:w="1459" w:type="dxa"/>
            <w:tcBorders>
              <w:bottom w:val="nil"/>
            </w:tcBorders>
          </w:tcPr>
          <w:p w14:paraId="15F4C029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697C9C7D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6C8C5F11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0" w:type="dxa"/>
            <w:tcBorders>
              <w:bottom w:val="nil"/>
            </w:tcBorders>
          </w:tcPr>
          <w:p w14:paraId="6028127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7C58A89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77" w:type="dxa"/>
            <w:tcBorders>
              <w:bottom w:val="nil"/>
            </w:tcBorders>
          </w:tcPr>
          <w:p w14:paraId="7049328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971" w:type="dxa"/>
            <w:tcBorders>
              <w:bottom w:val="nil"/>
            </w:tcBorders>
          </w:tcPr>
          <w:p w14:paraId="432528F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5" w:type="dxa"/>
            <w:tcBorders>
              <w:bottom w:val="nil"/>
            </w:tcBorders>
          </w:tcPr>
          <w:p w14:paraId="03A121D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119" w:type="dxa"/>
          </w:tcPr>
          <w:p w14:paraId="579BD89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4DFD474F" w14:textId="77777777" w:rsidTr="00F657A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69891026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4A3D7352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327DF1BF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24B007E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102AEDE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59F55C0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260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34D78F3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4C9D3C2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71A10A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73-1.07)</w:t>
            </w:r>
          </w:p>
        </w:tc>
      </w:tr>
      <w:tr w:rsidR="00F34A26" w:rsidRPr="00F5426E" w14:paraId="65D2D167" w14:textId="77777777" w:rsidTr="00F657A5">
        <w:tc>
          <w:tcPr>
            <w:tcW w:w="1459" w:type="dxa"/>
            <w:tcBorders>
              <w:top w:val="single" w:sz="8" w:space="0" w:color="auto"/>
            </w:tcBorders>
          </w:tcPr>
          <w:p w14:paraId="08A5727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4E255E74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809236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0AA56175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05988CC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485CE4B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2EBF0C1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723F660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053A2A0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236B48C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A26" w:rsidRPr="00F5426E" w14:paraId="357A08A7" w14:textId="77777777" w:rsidTr="00F657A5">
        <w:tc>
          <w:tcPr>
            <w:tcW w:w="1459" w:type="dxa"/>
          </w:tcPr>
          <w:p w14:paraId="63B84C95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05EED1C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44BB241D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5A65375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959" w:type="dxa"/>
            <w:gridSpan w:val="2"/>
          </w:tcPr>
          <w:p w14:paraId="7807DC8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977" w:type="dxa"/>
          </w:tcPr>
          <w:p w14:paraId="60A48A3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971" w:type="dxa"/>
          </w:tcPr>
          <w:p w14:paraId="2357A2B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855" w:type="dxa"/>
          </w:tcPr>
          <w:p w14:paraId="740A49E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119" w:type="dxa"/>
          </w:tcPr>
          <w:p w14:paraId="49C213A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69CFF076" w14:textId="77777777" w:rsidTr="00F657A5">
        <w:tc>
          <w:tcPr>
            <w:tcW w:w="1459" w:type="dxa"/>
          </w:tcPr>
          <w:p w14:paraId="25AAAD9C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FD30354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D337631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940" w:type="dxa"/>
          </w:tcPr>
          <w:p w14:paraId="3A4A3D5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959" w:type="dxa"/>
            <w:gridSpan w:val="2"/>
          </w:tcPr>
          <w:p w14:paraId="4D20497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977" w:type="dxa"/>
          </w:tcPr>
          <w:p w14:paraId="6AAE19D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971" w:type="dxa"/>
          </w:tcPr>
          <w:p w14:paraId="34212F6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855" w:type="dxa"/>
          </w:tcPr>
          <w:p w14:paraId="78238EE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72D242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71-2.30)</w:t>
            </w:r>
          </w:p>
        </w:tc>
      </w:tr>
      <w:tr w:rsidR="00F34A26" w:rsidRPr="00F5426E" w14:paraId="04C38428" w14:textId="77777777" w:rsidTr="00F657A5">
        <w:tc>
          <w:tcPr>
            <w:tcW w:w="1459" w:type="dxa"/>
          </w:tcPr>
          <w:p w14:paraId="6948BCF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686A20E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1603C7C2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0" w:type="dxa"/>
          </w:tcPr>
          <w:p w14:paraId="2A131AB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59" w:type="dxa"/>
            <w:gridSpan w:val="2"/>
          </w:tcPr>
          <w:p w14:paraId="39F3E18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77" w:type="dxa"/>
          </w:tcPr>
          <w:p w14:paraId="5C1EC63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71" w:type="dxa"/>
          </w:tcPr>
          <w:p w14:paraId="23A7EAB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855" w:type="dxa"/>
          </w:tcPr>
          <w:p w14:paraId="7BE4AFD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F3BD0B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65-2.15)</w:t>
            </w:r>
          </w:p>
        </w:tc>
      </w:tr>
      <w:tr w:rsidR="00F34A26" w:rsidRPr="00F5426E" w14:paraId="654FF6EB" w14:textId="77777777" w:rsidTr="00F657A5">
        <w:tc>
          <w:tcPr>
            <w:tcW w:w="1459" w:type="dxa"/>
          </w:tcPr>
          <w:p w14:paraId="5BB1AD6C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A56FF98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069851A0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1C800DB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959" w:type="dxa"/>
            <w:gridSpan w:val="2"/>
          </w:tcPr>
          <w:p w14:paraId="779AEDD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977" w:type="dxa"/>
          </w:tcPr>
          <w:p w14:paraId="0DA3FC9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971" w:type="dxa"/>
          </w:tcPr>
          <w:p w14:paraId="671E2DC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855" w:type="dxa"/>
          </w:tcPr>
          <w:p w14:paraId="0BD028D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119" w:type="dxa"/>
          </w:tcPr>
          <w:p w14:paraId="4BBB238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67273901" w14:textId="77777777" w:rsidTr="00F657A5">
        <w:tc>
          <w:tcPr>
            <w:tcW w:w="1459" w:type="dxa"/>
          </w:tcPr>
          <w:p w14:paraId="47C08AA2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0934CF5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DFC2041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C/TT</w:t>
            </w:r>
          </w:p>
        </w:tc>
        <w:tc>
          <w:tcPr>
            <w:tcW w:w="940" w:type="dxa"/>
          </w:tcPr>
          <w:p w14:paraId="7C6E41D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959" w:type="dxa"/>
            <w:gridSpan w:val="2"/>
          </w:tcPr>
          <w:p w14:paraId="2CE1BCF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977" w:type="dxa"/>
          </w:tcPr>
          <w:p w14:paraId="6B1BF99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971" w:type="dxa"/>
          </w:tcPr>
          <w:p w14:paraId="2B4230B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855" w:type="dxa"/>
          </w:tcPr>
          <w:p w14:paraId="25533B2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5108E1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87-1.41)</w:t>
            </w:r>
          </w:p>
        </w:tc>
      </w:tr>
      <w:tr w:rsidR="00F34A26" w:rsidRPr="00F5426E" w14:paraId="3892C0C0" w14:textId="77777777" w:rsidTr="00F657A5">
        <w:tc>
          <w:tcPr>
            <w:tcW w:w="1459" w:type="dxa"/>
          </w:tcPr>
          <w:p w14:paraId="66C2CDD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A601303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32C64CBB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C/CC</w:t>
            </w:r>
          </w:p>
        </w:tc>
        <w:tc>
          <w:tcPr>
            <w:tcW w:w="940" w:type="dxa"/>
          </w:tcPr>
          <w:p w14:paraId="7C7A785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959" w:type="dxa"/>
            <w:gridSpan w:val="2"/>
          </w:tcPr>
          <w:p w14:paraId="0166F28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  <w:tc>
          <w:tcPr>
            <w:tcW w:w="977" w:type="dxa"/>
          </w:tcPr>
          <w:p w14:paraId="6573E25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</w:p>
        </w:tc>
        <w:tc>
          <w:tcPr>
            <w:tcW w:w="971" w:type="dxa"/>
          </w:tcPr>
          <w:p w14:paraId="29BFED2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855" w:type="dxa"/>
          </w:tcPr>
          <w:p w14:paraId="42F95DD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119" w:type="dxa"/>
          </w:tcPr>
          <w:p w14:paraId="7391B9D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3F3D2BD5" w14:textId="77777777" w:rsidTr="00F657A5">
        <w:tc>
          <w:tcPr>
            <w:tcW w:w="1459" w:type="dxa"/>
          </w:tcPr>
          <w:p w14:paraId="70F94B35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6C718B5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3F0B9353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0" w:type="dxa"/>
          </w:tcPr>
          <w:p w14:paraId="3A1F9A2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59" w:type="dxa"/>
            <w:gridSpan w:val="2"/>
          </w:tcPr>
          <w:p w14:paraId="6969196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77" w:type="dxa"/>
          </w:tcPr>
          <w:p w14:paraId="7FFFE1A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71" w:type="dxa"/>
          </w:tcPr>
          <w:p w14:paraId="168092B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855" w:type="dxa"/>
          </w:tcPr>
          <w:p w14:paraId="5D89689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7B7E818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70-2.22)</w:t>
            </w:r>
          </w:p>
        </w:tc>
      </w:tr>
      <w:tr w:rsidR="00F34A26" w:rsidRPr="00F5426E" w14:paraId="1D499ABE" w14:textId="77777777" w:rsidTr="00F657A5">
        <w:tc>
          <w:tcPr>
            <w:tcW w:w="1459" w:type="dxa"/>
            <w:tcBorders>
              <w:bottom w:val="nil"/>
            </w:tcBorders>
          </w:tcPr>
          <w:p w14:paraId="28C75EF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03935313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45E6A07F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tcBorders>
              <w:bottom w:val="nil"/>
            </w:tcBorders>
          </w:tcPr>
          <w:p w14:paraId="3BA8028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3774C49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77" w:type="dxa"/>
            <w:tcBorders>
              <w:bottom w:val="nil"/>
            </w:tcBorders>
          </w:tcPr>
          <w:p w14:paraId="15A6916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10</w:t>
            </w:r>
          </w:p>
        </w:tc>
        <w:tc>
          <w:tcPr>
            <w:tcW w:w="971" w:type="dxa"/>
            <w:tcBorders>
              <w:bottom w:val="nil"/>
            </w:tcBorders>
          </w:tcPr>
          <w:p w14:paraId="3224C6E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.2</w:t>
            </w:r>
          </w:p>
        </w:tc>
        <w:tc>
          <w:tcPr>
            <w:tcW w:w="855" w:type="dxa"/>
            <w:tcBorders>
              <w:bottom w:val="nil"/>
            </w:tcBorders>
          </w:tcPr>
          <w:p w14:paraId="47EF656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119" w:type="dxa"/>
          </w:tcPr>
          <w:p w14:paraId="461135C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7E906715" w14:textId="77777777" w:rsidTr="00F657A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2BC23760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54D33B3C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46945313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4343D76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1CAC03B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0E16F67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21F9360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709A706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6FD5F7C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74-1.11)</w:t>
            </w:r>
          </w:p>
        </w:tc>
      </w:tr>
      <w:tr w:rsidR="00F34A26" w:rsidRPr="00F5426E" w14:paraId="3FEE3D09" w14:textId="77777777" w:rsidTr="00F657A5">
        <w:tc>
          <w:tcPr>
            <w:tcW w:w="1459" w:type="dxa"/>
            <w:tcBorders>
              <w:top w:val="single" w:sz="8" w:space="0" w:color="auto"/>
            </w:tcBorders>
          </w:tcPr>
          <w:p w14:paraId="04CF9B53" w14:textId="77777777" w:rsidR="00F34A26" w:rsidRPr="00F67864" w:rsidRDefault="00F34A26" w:rsidP="00F657A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786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F67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Y2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2B867B06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92910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612A4DAD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2EF2BE0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3171577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6434E47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5C2D959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5BD01B4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59B2EB0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A26" w:rsidRPr="00F5426E" w14:paraId="3930285D" w14:textId="77777777" w:rsidTr="00F657A5">
        <w:tc>
          <w:tcPr>
            <w:tcW w:w="1459" w:type="dxa"/>
          </w:tcPr>
          <w:p w14:paraId="31A85A89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2A61290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5822DB27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4C3E53E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59" w:type="dxa"/>
            <w:gridSpan w:val="2"/>
          </w:tcPr>
          <w:p w14:paraId="0E251AD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77" w:type="dxa"/>
          </w:tcPr>
          <w:p w14:paraId="40824DE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71" w:type="dxa"/>
          </w:tcPr>
          <w:p w14:paraId="61F303B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855" w:type="dxa"/>
          </w:tcPr>
          <w:p w14:paraId="42E3305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119" w:type="dxa"/>
          </w:tcPr>
          <w:p w14:paraId="20C1784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643CBBB0" w14:textId="77777777" w:rsidTr="00F657A5">
        <w:tc>
          <w:tcPr>
            <w:tcW w:w="1459" w:type="dxa"/>
          </w:tcPr>
          <w:p w14:paraId="07895932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B2F8BBC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2A108A75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940" w:type="dxa"/>
          </w:tcPr>
          <w:p w14:paraId="579C783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59" w:type="dxa"/>
            <w:gridSpan w:val="2"/>
          </w:tcPr>
          <w:p w14:paraId="28BC4A9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977" w:type="dxa"/>
          </w:tcPr>
          <w:p w14:paraId="5A866BA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971" w:type="dxa"/>
          </w:tcPr>
          <w:p w14:paraId="71DDD07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855" w:type="dxa"/>
          </w:tcPr>
          <w:p w14:paraId="659378C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658CC3B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61-1.44)</w:t>
            </w:r>
          </w:p>
        </w:tc>
      </w:tr>
      <w:tr w:rsidR="00F34A26" w:rsidRPr="00F5426E" w14:paraId="7CDF2077" w14:textId="77777777" w:rsidTr="00F657A5">
        <w:tc>
          <w:tcPr>
            <w:tcW w:w="1459" w:type="dxa"/>
          </w:tcPr>
          <w:p w14:paraId="08F92CF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A3F24B9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4370A5FF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539D0AD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959" w:type="dxa"/>
            <w:gridSpan w:val="2"/>
          </w:tcPr>
          <w:p w14:paraId="4AB5C6D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977" w:type="dxa"/>
          </w:tcPr>
          <w:p w14:paraId="3A997BF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971" w:type="dxa"/>
          </w:tcPr>
          <w:p w14:paraId="2D36BC5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855" w:type="dxa"/>
          </w:tcPr>
          <w:p w14:paraId="27E3C26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67A6964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81-1.32)</w:t>
            </w:r>
          </w:p>
        </w:tc>
      </w:tr>
      <w:tr w:rsidR="00F34A26" w:rsidRPr="00F5426E" w14:paraId="1939351E" w14:textId="77777777" w:rsidTr="00F657A5">
        <w:tc>
          <w:tcPr>
            <w:tcW w:w="1459" w:type="dxa"/>
          </w:tcPr>
          <w:p w14:paraId="16ED61CE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BCDD6F5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12BC348C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5938938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59" w:type="dxa"/>
            <w:gridSpan w:val="2"/>
          </w:tcPr>
          <w:p w14:paraId="6A80BCD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77" w:type="dxa"/>
          </w:tcPr>
          <w:p w14:paraId="67D98EA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71" w:type="dxa"/>
          </w:tcPr>
          <w:p w14:paraId="20424A8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855" w:type="dxa"/>
          </w:tcPr>
          <w:p w14:paraId="2A31D6D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119" w:type="dxa"/>
          </w:tcPr>
          <w:p w14:paraId="550AC52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29D95489" w14:textId="77777777" w:rsidTr="00F657A5">
        <w:tc>
          <w:tcPr>
            <w:tcW w:w="1459" w:type="dxa"/>
          </w:tcPr>
          <w:p w14:paraId="42B7873B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5CBB947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438FA046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C/AA</w:t>
            </w:r>
          </w:p>
        </w:tc>
        <w:tc>
          <w:tcPr>
            <w:tcW w:w="940" w:type="dxa"/>
          </w:tcPr>
          <w:p w14:paraId="7804823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959" w:type="dxa"/>
            <w:gridSpan w:val="2"/>
          </w:tcPr>
          <w:p w14:paraId="600410D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977" w:type="dxa"/>
          </w:tcPr>
          <w:p w14:paraId="1707871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971" w:type="dxa"/>
          </w:tcPr>
          <w:p w14:paraId="16D6358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855" w:type="dxa"/>
          </w:tcPr>
          <w:p w14:paraId="32D144E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214D343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61-1.40)</w:t>
            </w:r>
          </w:p>
        </w:tc>
      </w:tr>
      <w:tr w:rsidR="00F34A26" w:rsidRPr="00F5426E" w14:paraId="6DD9712F" w14:textId="77777777" w:rsidTr="00F657A5">
        <w:tc>
          <w:tcPr>
            <w:tcW w:w="1459" w:type="dxa"/>
          </w:tcPr>
          <w:p w14:paraId="118CDFD8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4740D4D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532F26C7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C/CC</w:t>
            </w:r>
          </w:p>
        </w:tc>
        <w:tc>
          <w:tcPr>
            <w:tcW w:w="940" w:type="dxa"/>
          </w:tcPr>
          <w:p w14:paraId="52EF780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959" w:type="dxa"/>
            <w:gridSpan w:val="2"/>
          </w:tcPr>
          <w:p w14:paraId="47DCBFA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977" w:type="dxa"/>
          </w:tcPr>
          <w:p w14:paraId="7AB0F6A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971" w:type="dxa"/>
          </w:tcPr>
          <w:p w14:paraId="71F2689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855" w:type="dxa"/>
          </w:tcPr>
          <w:p w14:paraId="7BA3241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119" w:type="dxa"/>
          </w:tcPr>
          <w:p w14:paraId="3CADAD2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4B9B0FCE" w14:textId="77777777" w:rsidTr="00F657A5">
        <w:tc>
          <w:tcPr>
            <w:tcW w:w="1459" w:type="dxa"/>
          </w:tcPr>
          <w:p w14:paraId="49D8101C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0EEDBB7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666FB147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65F0DAA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959" w:type="dxa"/>
            <w:gridSpan w:val="2"/>
          </w:tcPr>
          <w:p w14:paraId="6401AA4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977" w:type="dxa"/>
          </w:tcPr>
          <w:p w14:paraId="2EEF90E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971" w:type="dxa"/>
          </w:tcPr>
          <w:p w14:paraId="3796156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855" w:type="dxa"/>
          </w:tcPr>
          <w:p w14:paraId="13C0E2F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69CF2A6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81-1.29)</w:t>
            </w:r>
          </w:p>
        </w:tc>
      </w:tr>
      <w:tr w:rsidR="00F34A26" w:rsidRPr="00F5426E" w14:paraId="4D061713" w14:textId="77777777" w:rsidTr="00F657A5">
        <w:tc>
          <w:tcPr>
            <w:tcW w:w="1459" w:type="dxa"/>
            <w:tcBorders>
              <w:bottom w:val="nil"/>
            </w:tcBorders>
          </w:tcPr>
          <w:p w14:paraId="16BA2FE0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7FCB5646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36B9BA95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tcBorders>
              <w:bottom w:val="nil"/>
            </w:tcBorders>
          </w:tcPr>
          <w:p w14:paraId="0E37C96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0D368E7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977" w:type="dxa"/>
            <w:tcBorders>
              <w:bottom w:val="nil"/>
            </w:tcBorders>
          </w:tcPr>
          <w:p w14:paraId="01047CD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971" w:type="dxa"/>
            <w:tcBorders>
              <w:bottom w:val="nil"/>
            </w:tcBorders>
          </w:tcPr>
          <w:p w14:paraId="243534F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855" w:type="dxa"/>
            <w:tcBorders>
              <w:bottom w:val="nil"/>
            </w:tcBorders>
          </w:tcPr>
          <w:p w14:paraId="283ED0A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119" w:type="dxa"/>
          </w:tcPr>
          <w:p w14:paraId="0CD7C75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5BD3474B" w14:textId="77777777" w:rsidTr="00F657A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7DB00F46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6646F101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4A98A7E0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5D6D278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3F920FC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617425C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184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3FDB018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4FD5E8D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5C52494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83-1.19)</w:t>
            </w:r>
          </w:p>
        </w:tc>
      </w:tr>
      <w:tr w:rsidR="00F34A26" w:rsidRPr="00F5426E" w14:paraId="31718F10" w14:textId="77777777" w:rsidTr="00F657A5">
        <w:tc>
          <w:tcPr>
            <w:tcW w:w="1459" w:type="dxa"/>
            <w:tcBorders>
              <w:top w:val="single" w:sz="8" w:space="0" w:color="auto"/>
            </w:tcBorders>
          </w:tcPr>
          <w:p w14:paraId="53630227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18568051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798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4985575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1B74ECD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6FADCE9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79DB475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6C4C3EA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440C5E1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2983697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A26" w:rsidRPr="00F5426E" w14:paraId="6A36AC68" w14:textId="77777777" w:rsidTr="00F657A5">
        <w:tc>
          <w:tcPr>
            <w:tcW w:w="1459" w:type="dxa"/>
          </w:tcPr>
          <w:p w14:paraId="6C8A1F51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9E063B6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005DE535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2D2EDC8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59" w:type="dxa"/>
            <w:gridSpan w:val="2"/>
          </w:tcPr>
          <w:p w14:paraId="79CFCCD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977" w:type="dxa"/>
          </w:tcPr>
          <w:p w14:paraId="33F21E2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971" w:type="dxa"/>
          </w:tcPr>
          <w:p w14:paraId="6A7AE9D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855" w:type="dxa"/>
          </w:tcPr>
          <w:p w14:paraId="086B02F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119" w:type="dxa"/>
          </w:tcPr>
          <w:p w14:paraId="0C5D168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4A5B6D6A" w14:textId="77777777" w:rsidTr="00F657A5">
        <w:tc>
          <w:tcPr>
            <w:tcW w:w="1459" w:type="dxa"/>
          </w:tcPr>
          <w:p w14:paraId="4E8110C9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86DC44A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3610197C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940" w:type="dxa"/>
          </w:tcPr>
          <w:p w14:paraId="22AE724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959" w:type="dxa"/>
            <w:gridSpan w:val="2"/>
          </w:tcPr>
          <w:p w14:paraId="1962EB8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977" w:type="dxa"/>
          </w:tcPr>
          <w:p w14:paraId="02F27CC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971" w:type="dxa"/>
          </w:tcPr>
          <w:p w14:paraId="2BAA876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855" w:type="dxa"/>
          </w:tcPr>
          <w:p w14:paraId="48189C4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73316E2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68-1.34)</w:t>
            </w:r>
          </w:p>
        </w:tc>
      </w:tr>
      <w:tr w:rsidR="00F34A26" w:rsidRPr="00F5426E" w14:paraId="6BFBC37B" w14:textId="77777777" w:rsidTr="00F657A5">
        <w:tc>
          <w:tcPr>
            <w:tcW w:w="1459" w:type="dxa"/>
          </w:tcPr>
          <w:p w14:paraId="30814B9C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B3E59D0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52087EF7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0" w:type="dxa"/>
          </w:tcPr>
          <w:p w14:paraId="2AFBB40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959" w:type="dxa"/>
            <w:gridSpan w:val="2"/>
          </w:tcPr>
          <w:p w14:paraId="15374D4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977" w:type="dxa"/>
          </w:tcPr>
          <w:p w14:paraId="059BC47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971" w:type="dxa"/>
          </w:tcPr>
          <w:p w14:paraId="43CC6A0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855" w:type="dxa"/>
          </w:tcPr>
          <w:p w14:paraId="140DAC1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6B8F1A9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84-1.43)</w:t>
            </w:r>
          </w:p>
        </w:tc>
      </w:tr>
      <w:tr w:rsidR="00F34A26" w:rsidRPr="00F5426E" w14:paraId="217D7D7B" w14:textId="77777777" w:rsidTr="00F657A5">
        <w:tc>
          <w:tcPr>
            <w:tcW w:w="1459" w:type="dxa"/>
          </w:tcPr>
          <w:p w14:paraId="3487418B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3EA2EB6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0A0EE552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78802F2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59" w:type="dxa"/>
            <w:gridSpan w:val="2"/>
          </w:tcPr>
          <w:p w14:paraId="689E36D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977" w:type="dxa"/>
          </w:tcPr>
          <w:p w14:paraId="18AA0B1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971" w:type="dxa"/>
          </w:tcPr>
          <w:p w14:paraId="4E78C51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855" w:type="dxa"/>
          </w:tcPr>
          <w:p w14:paraId="0A2E5C6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119" w:type="dxa"/>
          </w:tcPr>
          <w:p w14:paraId="2F9C7D3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3A03D7AE" w14:textId="77777777" w:rsidTr="00F657A5">
        <w:tc>
          <w:tcPr>
            <w:tcW w:w="1459" w:type="dxa"/>
          </w:tcPr>
          <w:p w14:paraId="664395DF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9D98313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38863B6E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C/TT</w:t>
            </w:r>
          </w:p>
        </w:tc>
        <w:tc>
          <w:tcPr>
            <w:tcW w:w="940" w:type="dxa"/>
          </w:tcPr>
          <w:p w14:paraId="10A2C86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959" w:type="dxa"/>
            <w:gridSpan w:val="2"/>
          </w:tcPr>
          <w:p w14:paraId="4FEEB7F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977" w:type="dxa"/>
          </w:tcPr>
          <w:p w14:paraId="1413459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971" w:type="dxa"/>
          </w:tcPr>
          <w:p w14:paraId="4261455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</w:p>
        </w:tc>
        <w:tc>
          <w:tcPr>
            <w:tcW w:w="855" w:type="dxa"/>
          </w:tcPr>
          <w:p w14:paraId="28ADD6C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30153E4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67-1.21)</w:t>
            </w:r>
          </w:p>
        </w:tc>
      </w:tr>
      <w:tr w:rsidR="00F34A26" w:rsidRPr="00F5426E" w14:paraId="54247DA9" w14:textId="77777777" w:rsidTr="00F657A5">
        <w:tc>
          <w:tcPr>
            <w:tcW w:w="1459" w:type="dxa"/>
          </w:tcPr>
          <w:p w14:paraId="40760188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A2597A6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5F377B97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C/CC</w:t>
            </w:r>
          </w:p>
        </w:tc>
        <w:tc>
          <w:tcPr>
            <w:tcW w:w="940" w:type="dxa"/>
          </w:tcPr>
          <w:p w14:paraId="6E8D4A3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59" w:type="dxa"/>
            <w:gridSpan w:val="2"/>
          </w:tcPr>
          <w:p w14:paraId="3D64EB3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  <w:tc>
          <w:tcPr>
            <w:tcW w:w="977" w:type="dxa"/>
          </w:tcPr>
          <w:p w14:paraId="63A0382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971" w:type="dxa"/>
          </w:tcPr>
          <w:p w14:paraId="1498141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855" w:type="dxa"/>
          </w:tcPr>
          <w:p w14:paraId="2947152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119" w:type="dxa"/>
          </w:tcPr>
          <w:p w14:paraId="2703B43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7DDEF872" w14:textId="77777777" w:rsidTr="00F657A5">
        <w:tc>
          <w:tcPr>
            <w:tcW w:w="1459" w:type="dxa"/>
          </w:tcPr>
          <w:p w14:paraId="16F5AFA3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A5FC1A0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69406E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0" w:type="dxa"/>
          </w:tcPr>
          <w:p w14:paraId="27DA3F8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959" w:type="dxa"/>
            <w:gridSpan w:val="2"/>
          </w:tcPr>
          <w:p w14:paraId="7AC34BD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977" w:type="dxa"/>
          </w:tcPr>
          <w:p w14:paraId="314193B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971" w:type="dxa"/>
          </w:tcPr>
          <w:p w14:paraId="3BCC528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855" w:type="dxa"/>
          </w:tcPr>
          <w:p w14:paraId="2886113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3A4ED8C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82-1.36)</w:t>
            </w:r>
          </w:p>
        </w:tc>
      </w:tr>
      <w:tr w:rsidR="00F34A26" w:rsidRPr="00F5426E" w14:paraId="3CEEC8BC" w14:textId="77777777" w:rsidTr="00F657A5">
        <w:tc>
          <w:tcPr>
            <w:tcW w:w="1459" w:type="dxa"/>
            <w:tcBorders>
              <w:bottom w:val="nil"/>
            </w:tcBorders>
          </w:tcPr>
          <w:p w14:paraId="6DEE296B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64B7DF63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7D01B9FE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tcBorders>
              <w:bottom w:val="nil"/>
            </w:tcBorders>
          </w:tcPr>
          <w:p w14:paraId="46494E1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0545BC4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77" w:type="dxa"/>
            <w:tcBorders>
              <w:bottom w:val="nil"/>
            </w:tcBorders>
          </w:tcPr>
          <w:p w14:paraId="5F547CD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971" w:type="dxa"/>
            <w:tcBorders>
              <w:bottom w:val="nil"/>
            </w:tcBorders>
          </w:tcPr>
          <w:p w14:paraId="4745C21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855" w:type="dxa"/>
            <w:tcBorders>
              <w:bottom w:val="nil"/>
            </w:tcBorders>
          </w:tcPr>
          <w:p w14:paraId="5A337D2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119" w:type="dxa"/>
          </w:tcPr>
          <w:p w14:paraId="04549BE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769A068D" w14:textId="77777777" w:rsidTr="00F657A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2F97B4E1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6A02FABF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0F5A5784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17DC2C8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74A5457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036764F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309A079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20210E5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2F309A3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84-1.17)</w:t>
            </w:r>
          </w:p>
        </w:tc>
      </w:tr>
      <w:tr w:rsidR="00F34A26" w:rsidRPr="00F5426E" w14:paraId="539F97C3" w14:textId="77777777" w:rsidTr="00F657A5">
        <w:tc>
          <w:tcPr>
            <w:tcW w:w="1459" w:type="dxa"/>
            <w:tcBorders>
              <w:top w:val="single" w:sz="8" w:space="0" w:color="auto"/>
            </w:tcBorders>
          </w:tcPr>
          <w:p w14:paraId="0DFA3AC0" w14:textId="77777777" w:rsidR="00F34A26" w:rsidRPr="00F67864" w:rsidRDefault="00F34A26" w:rsidP="00F657A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786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 w:rsidRPr="00F67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F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53AC7E0A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1030099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1B6C1882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1CF4E2A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79A8200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41E23E1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1F75723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77AC859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308E069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A26" w:rsidRPr="00F5426E" w14:paraId="05E82EBD" w14:textId="77777777" w:rsidTr="00F657A5">
        <w:tc>
          <w:tcPr>
            <w:tcW w:w="1459" w:type="dxa"/>
          </w:tcPr>
          <w:p w14:paraId="2C8DE391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A5FEF57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2D6DC941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67CE849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959" w:type="dxa"/>
            <w:gridSpan w:val="2"/>
          </w:tcPr>
          <w:p w14:paraId="78C2C8E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977" w:type="dxa"/>
          </w:tcPr>
          <w:p w14:paraId="63A37EB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71" w:type="dxa"/>
          </w:tcPr>
          <w:p w14:paraId="1241497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855" w:type="dxa"/>
          </w:tcPr>
          <w:p w14:paraId="6DAC0DE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119" w:type="dxa"/>
          </w:tcPr>
          <w:p w14:paraId="7C9F4A0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138B2A4E" w14:textId="77777777" w:rsidTr="00F657A5">
        <w:tc>
          <w:tcPr>
            <w:tcW w:w="1459" w:type="dxa"/>
          </w:tcPr>
          <w:p w14:paraId="3755B8B1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E9B2255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50811462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940" w:type="dxa"/>
          </w:tcPr>
          <w:p w14:paraId="02F7D70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959" w:type="dxa"/>
            <w:gridSpan w:val="2"/>
          </w:tcPr>
          <w:p w14:paraId="7901292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977" w:type="dxa"/>
          </w:tcPr>
          <w:p w14:paraId="3C95399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971" w:type="dxa"/>
          </w:tcPr>
          <w:p w14:paraId="43CFB7C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855" w:type="dxa"/>
          </w:tcPr>
          <w:p w14:paraId="12C9A67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5D04931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78-1.48)</w:t>
            </w:r>
          </w:p>
        </w:tc>
      </w:tr>
      <w:tr w:rsidR="00F34A26" w:rsidRPr="00F5426E" w14:paraId="575BAA26" w14:textId="77777777" w:rsidTr="00F657A5">
        <w:tc>
          <w:tcPr>
            <w:tcW w:w="1459" w:type="dxa"/>
          </w:tcPr>
          <w:p w14:paraId="5CE2A31D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D9872E3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5C7C691F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2BD9B17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59" w:type="dxa"/>
            <w:gridSpan w:val="2"/>
          </w:tcPr>
          <w:p w14:paraId="5978F41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977" w:type="dxa"/>
          </w:tcPr>
          <w:p w14:paraId="103937D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971" w:type="dxa"/>
          </w:tcPr>
          <w:p w14:paraId="7E1F843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55" w:type="dxa"/>
          </w:tcPr>
          <w:p w14:paraId="1A1F7D9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5227E7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70-1.27)</w:t>
            </w:r>
          </w:p>
        </w:tc>
      </w:tr>
      <w:tr w:rsidR="00F34A26" w:rsidRPr="00F5426E" w14:paraId="31AEC4C5" w14:textId="77777777" w:rsidTr="00F657A5">
        <w:tc>
          <w:tcPr>
            <w:tcW w:w="1459" w:type="dxa"/>
          </w:tcPr>
          <w:p w14:paraId="729B4FBD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B4F00FE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30E5E984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7F3C2D3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959" w:type="dxa"/>
            <w:gridSpan w:val="2"/>
          </w:tcPr>
          <w:p w14:paraId="42A0778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977" w:type="dxa"/>
          </w:tcPr>
          <w:p w14:paraId="2115F49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71" w:type="dxa"/>
          </w:tcPr>
          <w:p w14:paraId="6256404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855" w:type="dxa"/>
          </w:tcPr>
          <w:p w14:paraId="21ED507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119" w:type="dxa"/>
          </w:tcPr>
          <w:p w14:paraId="2835C40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36CA05E8" w14:textId="77777777" w:rsidTr="00F657A5">
        <w:tc>
          <w:tcPr>
            <w:tcW w:w="1459" w:type="dxa"/>
          </w:tcPr>
          <w:p w14:paraId="18BF8D30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7983931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5D6BC9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C/AA</w:t>
            </w:r>
          </w:p>
        </w:tc>
        <w:tc>
          <w:tcPr>
            <w:tcW w:w="940" w:type="dxa"/>
          </w:tcPr>
          <w:p w14:paraId="4A0E5BC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959" w:type="dxa"/>
            <w:gridSpan w:val="2"/>
          </w:tcPr>
          <w:p w14:paraId="23E4AB0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977" w:type="dxa"/>
          </w:tcPr>
          <w:p w14:paraId="1682FAE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971" w:type="dxa"/>
          </w:tcPr>
          <w:p w14:paraId="39E10A7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855" w:type="dxa"/>
          </w:tcPr>
          <w:p w14:paraId="095B9C8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A908EF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87-1.43)</w:t>
            </w:r>
          </w:p>
        </w:tc>
      </w:tr>
      <w:tr w:rsidR="00F34A26" w:rsidRPr="00F5426E" w14:paraId="2A9566B7" w14:textId="77777777" w:rsidTr="00F657A5">
        <w:tc>
          <w:tcPr>
            <w:tcW w:w="1459" w:type="dxa"/>
          </w:tcPr>
          <w:p w14:paraId="7F515D22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F6EE8F8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0CEC699C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C/CC</w:t>
            </w:r>
          </w:p>
        </w:tc>
        <w:tc>
          <w:tcPr>
            <w:tcW w:w="940" w:type="dxa"/>
          </w:tcPr>
          <w:p w14:paraId="649C2E5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959" w:type="dxa"/>
            <w:gridSpan w:val="2"/>
          </w:tcPr>
          <w:p w14:paraId="56AB4B1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7.3</w:t>
            </w:r>
          </w:p>
        </w:tc>
        <w:tc>
          <w:tcPr>
            <w:tcW w:w="977" w:type="dxa"/>
          </w:tcPr>
          <w:p w14:paraId="046CE97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971" w:type="dxa"/>
          </w:tcPr>
          <w:p w14:paraId="6144EC2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855" w:type="dxa"/>
          </w:tcPr>
          <w:p w14:paraId="2C241B9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119" w:type="dxa"/>
          </w:tcPr>
          <w:p w14:paraId="004322A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46E17B2B" w14:textId="77777777" w:rsidTr="00F657A5">
        <w:tc>
          <w:tcPr>
            <w:tcW w:w="1459" w:type="dxa"/>
          </w:tcPr>
          <w:p w14:paraId="40925299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87790D2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2DFBAEF1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2B73278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59" w:type="dxa"/>
            <w:gridSpan w:val="2"/>
          </w:tcPr>
          <w:p w14:paraId="7BC0F11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977" w:type="dxa"/>
          </w:tcPr>
          <w:p w14:paraId="33EDC0E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971" w:type="dxa"/>
          </w:tcPr>
          <w:p w14:paraId="430ECED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55" w:type="dxa"/>
          </w:tcPr>
          <w:p w14:paraId="2A20DA6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96871C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75-1.31)</w:t>
            </w:r>
          </w:p>
        </w:tc>
      </w:tr>
      <w:tr w:rsidR="00F34A26" w:rsidRPr="00F5426E" w14:paraId="4942F7B4" w14:textId="77777777" w:rsidTr="00F657A5">
        <w:tc>
          <w:tcPr>
            <w:tcW w:w="1459" w:type="dxa"/>
            <w:tcBorders>
              <w:bottom w:val="nil"/>
            </w:tcBorders>
          </w:tcPr>
          <w:p w14:paraId="533EE9F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2FA2EEFE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18B75194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  <w:tcBorders>
              <w:bottom w:val="nil"/>
            </w:tcBorders>
          </w:tcPr>
          <w:p w14:paraId="4BC1634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550B2DD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977" w:type="dxa"/>
            <w:tcBorders>
              <w:bottom w:val="nil"/>
            </w:tcBorders>
          </w:tcPr>
          <w:p w14:paraId="28EAFCD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</w:p>
        </w:tc>
        <w:tc>
          <w:tcPr>
            <w:tcW w:w="971" w:type="dxa"/>
            <w:tcBorders>
              <w:bottom w:val="nil"/>
            </w:tcBorders>
          </w:tcPr>
          <w:p w14:paraId="59F23BC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55" w:type="dxa"/>
            <w:tcBorders>
              <w:bottom w:val="nil"/>
            </w:tcBorders>
          </w:tcPr>
          <w:p w14:paraId="3CEC880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119" w:type="dxa"/>
          </w:tcPr>
          <w:p w14:paraId="592A5D1D" w14:textId="18FBE13B" w:rsidR="00F34A26" w:rsidRPr="00F5426E" w:rsidRDefault="00C34DDA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5DE47BE9" w14:textId="77777777" w:rsidTr="00F657A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292589E3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2027869C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2763CA8B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3A5DEEF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40A65E7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4982CD0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3A01530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5FDBDFB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121EF4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82-1.13)</w:t>
            </w:r>
          </w:p>
        </w:tc>
      </w:tr>
      <w:tr w:rsidR="00F34A26" w:rsidRPr="00F5426E" w14:paraId="7EFB12EB" w14:textId="77777777" w:rsidTr="00F657A5">
        <w:tc>
          <w:tcPr>
            <w:tcW w:w="1459" w:type="dxa"/>
            <w:tcBorders>
              <w:top w:val="single" w:sz="8" w:space="0" w:color="auto"/>
            </w:tcBorders>
          </w:tcPr>
          <w:p w14:paraId="217277AF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3F66267A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124442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4CDEEF1C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1F87E86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3BEA979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31C6919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29CB180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6F64BE4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06E44A1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A26" w:rsidRPr="00F5426E" w14:paraId="6F0E49DD" w14:textId="77777777" w:rsidTr="00F657A5">
        <w:tc>
          <w:tcPr>
            <w:tcW w:w="1459" w:type="dxa"/>
          </w:tcPr>
          <w:p w14:paraId="0111B4E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F562C15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47E5E883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5A15C87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9" w:type="dxa"/>
            <w:gridSpan w:val="2"/>
          </w:tcPr>
          <w:p w14:paraId="10B92BF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77" w:type="dxa"/>
          </w:tcPr>
          <w:p w14:paraId="2AD78FC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1" w:type="dxa"/>
          </w:tcPr>
          <w:p w14:paraId="2AB4576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55" w:type="dxa"/>
          </w:tcPr>
          <w:p w14:paraId="63890F0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119" w:type="dxa"/>
          </w:tcPr>
          <w:p w14:paraId="1C11B9B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C34DDA" w:rsidRPr="00F5426E" w14:paraId="7C37DCF0" w14:textId="77777777" w:rsidTr="00F657A5">
        <w:tc>
          <w:tcPr>
            <w:tcW w:w="1459" w:type="dxa"/>
          </w:tcPr>
          <w:p w14:paraId="12349FD2" w14:textId="77777777" w:rsidR="00C34DDA" w:rsidRPr="00F5426E" w:rsidRDefault="00C34DDA" w:rsidP="00C34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7E3EA93" w14:textId="77777777" w:rsidR="00C34DDA" w:rsidRPr="00F5426E" w:rsidRDefault="00C34DDA" w:rsidP="00C34D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4DAAAE1E" w14:textId="77777777" w:rsidR="00C34DDA" w:rsidRPr="00F5426E" w:rsidRDefault="00C34DDA" w:rsidP="00C34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940" w:type="dxa"/>
          </w:tcPr>
          <w:p w14:paraId="27E68EE4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59" w:type="dxa"/>
            <w:gridSpan w:val="2"/>
          </w:tcPr>
          <w:p w14:paraId="53047A13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977" w:type="dxa"/>
          </w:tcPr>
          <w:p w14:paraId="6DCBFC0C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71" w:type="dxa"/>
          </w:tcPr>
          <w:p w14:paraId="45914DB2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855" w:type="dxa"/>
          </w:tcPr>
          <w:p w14:paraId="725E90E2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30E92B88" w14:textId="0F7C834C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1(0.08-10.11)</w:t>
            </w:r>
          </w:p>
        </w:tc>
      </w:tr>
      <w:tr w:rsidR="00C34DDA" w:rsidRPr="00F5426E" w14:paraId="295C3BB3" w14:textId="77777777" w:rsidTr="00F657A5">
        <w:tc>
          <w:tcPr>
            <w:tcW w:w="1459" w:type="dxa"/>
          </w:tcPr>
          <w:p w14:paraId="0623EFE8" w14:textId="77777777" w:rsidR="00C34DDA" w:rsidRPr="00F5426E" w:rsidRDefault="00C34DDA" w:rsidP="00C34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BB74F8E" w14:textId="77777777" w:rsidR="00C34DDA" w:rsidRPr="00F5426E" w:rsidRDefault="00C34DDA" w:rsidP="00C34D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3273BDDF" w14:textId="77777777" w:rsidR="00C34DDA" w:rsidRPr="00F5426E" w:rsidRDefault="00C34DDA" w:rsidP="00C34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0" w:type="dxa"/>
          </w:tcPr>
          <w:p w14:paraId="1D47F233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959" w:type="dxa"/>
            <w:gridSpan w:val="2"/>
          </w:tcPr>
          <w:p w14:paraId="6C234E5D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977" w:type="dxa"/>
          </w:tcPr>
          <w:p w14:paraId="21823CB3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971" w:type="dxa"/>
          </w:tcPr>
          <w:p w14:paraId="1C5F5CB2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855" w:type="dxa"/>
          </w:tcPr>
          <w:p w14:paraId="1173DEF3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253CD24B" w14:textId="56D16964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6(0.75-1.50)</w:t>
            </w:r>
          </w:p>
        </w:tc>
      </w:tr>
      <w:tr w:rsidR="00C34DDA" w:rsidRPr="00F5426E" w14:paraId="3D294399" w14:textId="77777777" w:rsidTr="00F657A5">
        <w:tc>
          <w:tcPr>
            <w:tcW w:w="1459" w:type="dxa"/>
          </w:tcPr>
          <w:p w14:paraId="526AFB32" w14:textId="77777777" w:rsidR="00C34DDA" w:rsidRPr="00F5426E" w:rsidRDefault="00C34DDA" w:rsidP="00C34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D339DB4" w14:textId="77777777" w:rsidR="00C34DDA" w:rsidRPr="00F5426E" w:rsidRDefault="00C34DDA" w:rsidP="00C34D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7035FBD9" w14:textId="77777777" w:rsidR="00C34DDA" w:rsidRPr="00F5426E" w:rsidRDefault="00C34DDA" w:rsidP="00C34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940" w:type="dxa"/>
          </w:tcPr>
          <w:p w14:paraId="620B9E9A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9" w:type="dxa"/>
            <w:gridSpan w:val="2"/>
          </w:tcPr>
          <w:p w14:paraId="72D07400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77" w:type="dxa"/>
          </w:tcPr>
          <w:p w14:paraId="41FF2015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1" w:type="dxa"/>
          </w:tcPr>
          <w:p w14:paraId="737E97AC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55" w:type="dxa"/>
          </w:tcPr>
          <w:p w14:paraId="5A8D9DB7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19" w:type="dxa"/>
          </w:tcPr>
          <w:p w14:paraId="05E8559E" w14:textId="11FC6296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C34DDA" w:rsidRPr="00F5426E" w14:paraId="56E78050" w14:textId="77777777" w:rsidTr="00F657A5">
        <w:tc>
          <w:tcPr>
            <w:tcW w:w="1459" w:type="dxa"/>
          </w:tcPr>
          <w:p w14:paraId="73131D12" w14:textId="77777777" w:rsidR="00C34DDA" w:rsidRPr="00F5426E" w:rsidRDefault="00C34DDA" w:rsidP="00C34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F4F293C" w14:textId="77777777" w:rsidR="00C34DDA" w:rsidRPr="00F5426E" w:rsidRDefault="00C34DDA" w:rsidP="00C34D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5AEDB9A3" w14:textId="77777777" w:rsidR="00C34DDA" w:rsidRPr="00F5426E" w:rsidRDefault="00C34DDA" w:rsidP="00C34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C/TT</w:t>
            </w:r>
          </w:p>
        </w:tc>
        <w:tc>
          <w:tcPr>
            <w:tcW w:w="940" w:type="dxa"/>
          </w:tcPr>
          <w:p w14:paraId="6CF7900F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959" w:type="dxa"/>
            <w:gridSpan w:val="2"/>
          </w:tcPr>
          <w:p w14:paraId="705E743A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77" w:type="dxa"/>
          </w:tcPr>
          <w:p w14:paraId="729DBABF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971" w:type="dxa"/>
          </w:tcPr>
          <w:p w14:paraId="28121DF6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855" w:type="dxa"/>
          </w:tcPr>
          <w:p w14:paraId="5A14217C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515577F3" w14:textId="64F4F2AA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0(0.08-10.03)</w:t>
            </w:r>
          </w:p>
        </w:tc>
      </w:tr>
      <w:tr w:rsidR="00C34DDA" w:rsidRPr="00F5426E" w14:paraId="1E48581D" w14:textId="77777777" w:rsidTr="00F657A5">
        <w:tc>
          <w:tcPr>
            <w:tcW w:w="1459" w:type="dxa"/>
          </w:tcPr>
          <w:p w14:paraId="0A327181" w14:textId="77777777" w:rsidR="00C34DDA" w:rsidRPr="00F5426E" w:rsidRDefault="00C34DDA" w:rsidP="00C34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C391FAE" w14:textId="77777777" w:rsidR="00C34DDA" w:rsidRPr="00F5426E" w:rsidRDefault="00C34DDA" w:rsidP="00C34D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46812A6E" w14:textId="77777777" w:rsidR="00C34DDA" w:rsidRPr="00F5426E" w:rsidRDefault="00C34DDA" w:rsidP="00C34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C/CC</w:t>
            </w:r>
          </w:p>
        </w:tc>
        <w:tc>
          <w:tcPr>
            <w:tcW w:w="940" w:type="dxa"/>
          </w:tcPr>
          <w:p w14:paraId="64459E18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59" w:type="dxa"/>
            <w:gridSpan w:val="2"/>
          </w:tcPr>
          <w:p w14:paraId="5DCEDA48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977" w:type="dxa"/>
          </w:tcPr>
          <w:p w14:paraId="6398D4A5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71" w:type="dxa"/>
          </w:tcPr>
          <w:p w14:paraId="7922ABA2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855" w:type="dxa"/>
          </w:tcPr>
          <w:p w14:paraId="421F630F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119" w:type="dxa"/>
          </w:tcPr>
          <w:p w14:paraId="4927FE01" w14:textId="1A5ED94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C34DDA" w:rsidRPr="00F5426E" w14:paraId="56BB8AA2" w14:textId="77777777" w:rsidTr="00F657A5">
        <w:tc>
          <w:tcPr>
            <w:tcW w:w="1459" w:type="dxa"/>
          </w:tcPr>
          <w:p w14:paraId="58690BA7" w14:textId="77777777" w:rsidR="00C34DDA" w:rsidRPr="00F5426E" w:rsidRDefault="00C34DDA" w:rsidP="00C34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0F0EB92" w14:textId="77777777" w:rsidR="00C34DDA" w:rsidRPr="00F5426E" w:rsidRDefault="00C34DDA" w:rsidP="00C34D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458A1B14" w14:textId="77777777" w:rsidR="00C34DDA" w:rsidRPr="00F5426E" w:rsidRDefault="00C34DDA" w:rsidP="00C34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0" w:type="dxa"/>
          </w:tcPr>
          <w:p w14:paraId="5E3D9C57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959" w:type="dxa"/>
            <w:gridSpan w:val="2"/>
          </w:tcPr>
          <w:p w14:paraId="7CA399C8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977" w:type="dxa"/>
          </w:tcPr>
          <w:p w14:paraId="2B4F883E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971" w:type="dxa"/>
          </w:tcPr>
          <w:p w14:paraId="252A6C4C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855" w:type="dxa"/>
          </w:tcPr>
          <w:p w14:paraId="678954CE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A8761B1" w14:textId="2796C422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6(0.75-1.49)</w:t>
            </w:r>
          </w:p>
        </w:tc>
      </w:tr>
      <w:tr w:rsidR="00C34DDA" w:rsidRPr="00F5426E" w14:paraId="4DC92416" w14:textId="77777777" w:rsidTr="00F657A5">
        <w:tc>
          <w:tcPr>
            <w:tcW w:w="1459" w:type="dxa"/>
          </w:tcPr>
          <w:p w14:paraId="73C23FB1" w14:textId="77777777" w:rsidR="00C34DDA" w:rsidRPr="00F5426E" w:rsidRDefault="00C34DDA" w:rsidP="00C34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E125724" w14:textId="77777777" w:rsidR="00C34DDA" w:rsidRPr="00F5426E" w:rsidRDefault="00C34DDA" w:rsidP="00C34D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</w:tcPr>
          <w:p w14:paraId="20A60B5F" w14:textId="77777777" w:rsidR="00C34DDA" w:rsidRPr="00F5426E" w:rsidRDefault="00C34DDA" w:rsidP="00C34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0" w:type="dxa"/>
          </w:tcPr>
          <w:p w14:paraId="1D0F08C4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59" w:type="dxa"/>
            <w:gridSpan w:val="2"/>
          </w:tcPr>
          <w:p w14:paraId="64D00518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977" w:type="dxa"/>
          </w:tcPr>
          <w:p w14:paraId="1B6044E9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71" w:type="dxa"/>
          </w:tcPr>
          <w:p w14:paraId="5740544B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855" w:type="dxa"/>
          </w:tcPr>
          <w:p w14:paraId="59EE9D2F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119" w:type="dxa"/>
          </w:tcPr>
          <w:p w14:paraId="3210E90B" w14:textId="43C248E4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C34DDA" w:rsidRPr="00F5426E" w14:paraId="03290E8D" w14:textId="77777777" w:rsidTr="00F657A5">
        <w:tc>
          <w:tcPr>
            <w:tcW w:w="1459" w:type="dxa"/>
          </w:tcPr>
          <w:p w14:paraId="387A38B5" w14:textId="77777777" w:rsidR="00C34DDA" w:rsidRPr="00F5426E" w:rsidRDefault="00C34DDA" w:rsidP="00C34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3DE53FE" w14:textId="77777777" w:rsidR="00C34DDA" w:rsidRPr="00F5426E" w:rsidRDefault="00C34DDA" w:rsidP="00C34D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434901C1" w14:textId="77777777" w:rsidR="00C34DDA" w:rsidRPr="00F5426E" w:rsidRDefault="00C34DDA" w:rsidP="00C34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40" w:type="dxa"/>
          </w:tcPr>
          <w:p w14:paraId="62D511B8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959" w:type="dxa"/>
            <w:gridSpan w:val="2"/>
          </w:tcPr>
          <w:p w14:paraId="23159A0F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77" w:type="dxa"/>
          </w:tcPr>
          <w:p w14:paraId="0EC3FF9A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563</w:t>
            </w:r>
          </w:p>
        </w:tc>
        <w:tc>
          <w:tcPr>
            <w:tcW w:w="971" w:type="dxa"/>
          </w:tcPr>
          <w:p w14:paraId="10317BBC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855" w:type="dxa"/>
          </w:tcPr>
          <w:p w14:paraId="55648508" w14:textId="77777777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C50646B" w14:textId="3535358D" w:rsidR="00C34DDA" w:rsidRPr="00F5426E" w:rsidRDefault="00C34DDA" w:rsidP="00C34D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5(0.76-1.47)</w:t>
            </w:r>
          </w:p>
        </w:tc>
      </w:tr>
      <w:tr w:rsidR="00F34A26" w:rsidRPr="00F5426E" w14:paraId="4DD38196" w14:textId="77777777" w:rsidTr="00F657A5">
        <w:tc>
          <w:tcPr>
            <w:tcW w:w="1459" w:type="dxa"/>
            <w:tcBorders>
              <w:top w:val="single" w:sz="8" w:space="0" w:color="auto"/>
            </w:tcBorders>
          </w:tcPr>
          <w:p w14:paraId="591FFB1B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3AF12A61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s6265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50F3A779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</w:tcBorders>
          </w:tcPr>
          <w:p w14:paraId="2E6CBDC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</w:tcBorders>
          </w:tcPr>
          <w:p w14:paraId="1CBA2A1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14:paraId="2CED1B7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</w:tcBorders>
          </w:tcPr>
          <w:p w14:paraId="1F440BD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1086D58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14:paraId="1FBA6C2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A26" w:rsidRPr="00F5426E" w14:paraId="1F6FB7D9" w14:textId="77777777" w:rsidTr="00F657A5">
        <w:tc>
          <w:tcPr>
            <w:tcW w:w="1459" w:type="dxa"/>
          </w:tcPr>
          <w:p w14:paraId="461F2F88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56F5EA8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</w:tcPr>
          <w:p w14:paraId="0C8F1C3D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693B156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59" w:type="dxa"/>
            <w:gridSpan w:val="2"/>
          </w:tcPr>
          <w:p w14:paraId="1AB0973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977" w:type="dxa"/>
          </w:tcPr>
          <w:p w14:paraId="03A6C6F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71" w:type="dxa"/>
          </w:tcPr>
          <w:p w14:paraId="302AE5D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855" w:type="dxa"/>
          </w:tcPr>
          <w:p w14:paraId="78C03E3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119" w:type="dxa"/>
          </w:tcPr>
          <w:p w14:paraId="021FF7B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383EE9D2" w14:textId="77777777" w:rsidTr="00F657A5">
        <w:tc>
          <w:tcPr>
            <w:tcW w:w="1459" w:type="dxa"/>
          </w:tcPr>
          <w:p w14:paraId="1BECBD6E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42BD4EA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0093F871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940" w:type="dxa"/>
          </w:tcPr>
          <w:p w14:paraId="47AEBBF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959" w:type="dxa"/>
            <w:gridSpan w:val="2"/>
          </w:tcPr>
          <w:p w14:paraId="156D3C4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977" w:type="dxa"/>
          </w:tcPr>
          <w:p w14:paraId="1AAD934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971" w:type="dxa"/>
          </w:tcPr>
          <w:p w14:paraId="0FF7184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855" w:type="dxa"/>
          </w:tcPr>
          <w:p w14:paraId="156C2D3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720EAE3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72-1.38)</w:t>
            </w:r>
          </w:p>
        </w:tc>
      </w:tr>
      <w:tr w:rsidR="00F34A26" w:rsidRPr="00F5426E" w14:paraId="1D5333EB" w14:textId="77777777" w:rsidTr="00F657A5">
        <w:tc>
          <w:tcPr>
            <w:tcW w:w="1459" w:type="dxa"/>
          </w:tcPr>
          <w:p w14:paraId="609CF5C7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008DC0FE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593180C0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5B25339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59" w:type="dxa"/>
            <w:gridSpan w:val="2"/>
          </w:tcPr>
          <w:p w14:paraId="3D393E7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977" w:type="dxa"/>
          </w:tcPr>
          <w:p w14:paraId="581E127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971" w:type="dxa"/>
          </w:tcPr>
          <w:p w14:paraId="14B6C0F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855" w:type="dxa"/>
          </w:tcPr>
          <w:p w14:paraId="4215688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A57974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73-1.32)</w:t>
            </w:r>
          </w:p>
        </w:tc>
      </w:tr>
      <w:tr w:rsidR="00F34A26" w:rsidRPr="00F5426E" w14:paraId="66DC0E45" w14:textId="77777777" w:rsidTr="00F657A5">
        <w:tc>
          <w:tcPr>
            <w:tcW w:w="1459" w:type="dxa"/>
          </w:tcPr>
          <w:p w14:paraId="1BFB8FE5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CCC0FA6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5B810368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7F6C9E2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59" w:type="dxa"/>
            <w:gridSpan w:val="2"/>
          </w:tcPr>
          <w:p w14:paraId="04FBEAD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977" w:type="dxa"/>
          </w:tcPr>
          <w:p w14:paraId="4F6C846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71" w:type="dxa"/>
          </w:tcPr>
          <w:p w14:paraId="111F746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855" w:type="dxa"/>
          </w:tcPr>
          <w:p w14:paraId="7EC0595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119" w:type="dxa"/>
          </w:tcPr>
          <w:p w14:paraId="34316AD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4C15F8CE" w14:textId="77777777" w:rsidTr="00F657A5">
        <w:tc>
          <w:tcPr>
            <w:tcW w:w="1459" w:type="dxa"/>
          </w:tcPr>
          <w:p w14:paraId="231C634E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31A72F1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78B84597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/AG</w:t>
            </w:r>
          </w:p>
        </w:tc>
        <w:tc>
          <w:tcPr>
            <w:tcW w:w="940" w:type="dxa"/>
          </w:tcPr>
          <w:p w14:paraId="50529AF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959" w:type="dxa"/>
            <w:gridSpan w:val="2"/>
          </w:tcPr>
          <w:p w14:paraId="0C10630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977" w:type="dxa"/>
          </w:tcPr>
          <w:p w14:paraId="6BB3E73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971" w:type="dxa"/>
          </w:tcPr>
          <w:p w14:paraId="6FB9595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855" w:type="dxa"/>
          </w:tcPr>
          <w:p w14:paraId="34A4E89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357B090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78-1.31)</w:t>
            </w:r>
          </w:p>
        </w:tc>
      </w:tr>
      <w:tr w:rsidR="00F34A26" w:rsidRPr="00F5426E" w14:paraId="14665ED4" w14:textId="77777777" w:rsidTr="00F657A5">
        <w:tc>
          <w:tcPr>
            <w:tcW w:w="1459" w:type="dxa"/>
          </w:tcPr>
          <w:p w14:paraId="01F6D793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5B8C29E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4C0F2BA6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/GG</w:t>
            </w:r>
          </w:p>
        </w:tc>
        <w:tc>
          <w:tcPr>
            <w:tcW w:w="940" w:type="dxa"/>
          </w:tcPr>
          <w:p w14:paraId="7D0A60A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959" w:type="dxa"/>
            <w:gridSpan w:val="2"/>
          </w:tcPr>
          <w:p w14:paraId="122A252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977" w:type="dxa"/>
          </w:tcPr>
          <w:p w14:paraId="75E1392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971" w:type="dxa"/>
          </w:tcPr>
          <w:p w14:paraId="5C59F55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</w:p>
        </w:tc>
        <w:tc>
          <w:tcPr>
            <w:tcW w:w="855" w:type="dxa"/>
          </w:tcPr>
          <w:p w14:paraId="0225EDB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119" w:type="dxa"/>
          </w:tcPr>
          <w:p w14:paraId="041E2B0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41585BAF" w14:textId="77777777" w:rsidTr="00F657A5">
        <w:tc>
          <w:tcPr>
            <w:tcW w:w="1459" w:type="dxa"/>
          </w:tcPr>
          <w:p w14:paraId="3650B1F7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0C81BD8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27E11E2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024EEBE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59" w:type="dxa"/>
            <w:gridSpan w:val="2"/>
          </w:tcPr>
          <w:p w14:paraId="28BDC58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977" w:type="dxa"/>
          </w:tcPr>
          <w:p w14:paraId="1350A5F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971" w:type="dxa"/>
          </w:tcPr>
          <w:p w14:paraId="17FCBDB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855" w:type="dxa"/>
          </w:tcPr>
          <w:p w14:paraId="5607EBE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08F1DA8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75-1.30)</w:t>
            </w:r>
          </w:p>
        </w:tc>
      </w:tr>
      <w:tr w:rsidR="00F34A26" w:rsidRPr="00F5426E" w14:paraId="090964EA" w14:textId="77777777" w:rsidTr="00F657A5">
        <w:tc>
          <w:tcPr>
            <w:tcW w:w="1459" w:type="dxa"/>
            <w:tcBorders>
              <w:bottom w:val="nil"/>
            </w:tcBorders>
          </w:tcPr>
          <w:p w14:paraId="75C213B9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317BA787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6FD6C1AD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0" w:type="dxa"/>
            <w:tcBorders>
              <w:bottom w:val="nil"/>
            </w:tcBorders>
          </w:tcPr>
          <w:p w14:paraId="1CD10FA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1B52FCD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77" w:type="dxa"/>
            <w:tcBorders>
              <w:bottom w:val="nil"/>
            </w:tcBorders>
          </w:tcPr>
          <w:p w14:paraId="59BACF9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971" w:type="dxa"/>
            <w:tcBorders>
              <w:bottom w:val="nil"/>
            </w:tcBorders>
          </w:tcPr>
          <w:p w14:paraId="6EBBE8D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855" w:type="dxa"/>
            <w:tcBorders>
              <w:bottom w:val="nil"/>
            </w:tcBorders>
          </w:tcPr>
          <w:p w14:paraId="39E0776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119" w:type="dxa"/>
          </w:tcPr>
          <w:p w14:paraId="735117C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632D5C6F" w14:textId="77777777" w:rsidTr="00F657A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48712D2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38DE7B07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4A227C0E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27FE0DF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586B61C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2A92D1F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5D8E56F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38ABE25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35178A9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85-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F34A26" w:rsidRPr="00F5426E" w14:paraId="0B46F3E1" w14:textId="77777777" w:rsidTr="00F657A5">
        <w:tc>
          <w:tcPr>
            <w:tcW w:w="1459" w:type="dxa"/>
            <w:tcBorders>
              <w:top w:val="single" w:sz="8" w:space="0" w:color="auto"/>
              <w:bottom w:val="nil"/>
            </w:tcBorders>
          </w:tcPr>
          <w:p w14:paraId="5E3FFF64" w14:textId="77777777" w:rsidR="00F34A26" w:rsidRPr="004443AE" w:rsidRDefault="00F34A26" w:rsidP="00F657A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43A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4443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3</w:t>
            </w:r>
          </w:p>
        </w:tc>
        <w:tc>
          <w:tcPr>
            <w:tcW w:w="1771" w:type="dxa"/>
            <w:tcBorders>
              <w:top w:val="single" w:sz="8" w:space="0" w:color="auto"/>
              <w:bottom w:val="nil"/>
            </w:tcBorders>
          </w:tcPr>
          <w:p w14:paraId="58357CD6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805149</w:t>
            </w:r>
          </w:p>
        </w:tc>
        <w:tc>
          <w:tcPr>
            <w:tcW w:w="1397" w:type="dxa"/>
            <w:tcBorders>
              <w:top w:val="single" w:sz="8" w:space="0" w:color="auto"/>
              <w:bottom w:val="nil"/>
            </w:tcBorders>
          </w:tcPr>
          <w:p w14:paraId="170311F5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auto"/>
              <w:bottom w:val="nil"/>
            </w:tcBorders>
          </w:tcPr>
          <w:p w14:paraId="6BD4B34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gridSpan w:val="2"/>
            <w:tcBorders>
              <w:top w:val="single" w:sz="8" w:space="0" w:color="auto"/>
              <w:bottom w:val="nil"/>
            </w:tcBorders>
          </w:tcPr>
          <w:p w14:paraId="59EE8B60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  <w:bottom w:val="nil"/>
            </w:tcBorders>
          </w:tcPr>
          <w:p w14:paraId="2F65C0F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8" w:space="0" w:color="auto"/>
              <w:bottom w:val="nil"/>
            </w:tcBorders>
          </w:tcPr>
          <w:p w14:paraId="6DA8641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  <w:bottom w:val="nil"/>
            </w:tcBorders>
          </w:tcPr>
          <w:p w14:paraId="7014FEE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8" w:space="0" w:color="auto"/>
              <w:bottom w:val="nil"/>
            </w:tcBorders>
          </w:tcPr>
          <w:p w14:paraId="7083CC7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4A26" w:rsidRPr="00F5426E" w14:paraId="67887F84" w14:textId="77777777" w:rsidTr="00F657A5">
        <w:tc>
          <w:tcPr>
            <w:tcW w:w="1459" w:type="dxa"/>
            <w:tcBorders>
              <w:top w:val="nil"/>
              <w:bottom w:val="nil"/>
            </w:tcBorders>
          </w:tcPr>
          <w:p w14:paraId="3C06B6B6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689C31E4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Codominant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B32E67F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7AC17AD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14:paraId="6B9268B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14:paraId="6AC9046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14:paraId="3CBA08D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7F1962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14:paraId="1A19B6D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78C49489" w14:textId="77777777" w:rsidTr="00F657A5">
        <w:tc>
          <w:tcPr>
            <w:tcW w:w="1459" w:type="dxa"/>
            <w:tcBorders>
              <w:top w:val="nil"/>
            </w:tcBorders>
          </w:tcPr>
          <w:p w14:paraId="7A90DF3D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</w:tcBorders>
          </w:tcPr>
          <w:p w14:paraId="22D123C5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</w:tcBorders>
          </w:tcPr>
          <w:p w14:paraId="4C55F2BD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940" w:type="dxa"/>
            <w:tcBorders>
              <w:top w:val="nil"/>
            </w:tcBorders>
          </w:tcPr>
          <w:p w14:paraId="184E230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59" w:type="dxa"/>
            <w:gridSpan w:val="2"/>
            <w:tcBorders>
              <w:top w:val="nil"/>
            </w:tcBorders>
          </w:tcPr>
          <w:p w14:paraId="08A2089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977" w:type="dxa"/>
            <w:tcBorders>
              <w:top w:val="nil"/>
            </w:tcBorders>
          </w:tcPr>
          <w:p w14:paraId="4B2FCB1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71" w:type="dxa"/>
            <w:tcBorders>
              <w:top w:val="nil"/>
            </w:tcBorders>
          </w:tcPr>
          <w:p w14:paraId="038FFDF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855" w:type="dxa"/>
            <w:tcBorders>
              <w:top w:val="nil"/>
            </w:tcBorders>
          </w:tcPr>
          <w:p w14:paraId="460EABD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3BE26EE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77-1.37)</w:t>
            </w:r>
          </w:p>
        </w:tc>
      </w:tr>
      <w:tr w:rsidR="00F34A26" w:rsidRPr="00F5426E" w14:paraId="53E06E66" w14:textId="77777777" w:rsidTr="00F657A5">
        <w:tc>
          <w:tcPr>
            <w:tcW w:w="1459" w:type="dxa"/>
          </w:tcPr>
          <w:p w14:paraId="28835411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13CD33C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25809471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50CB7F4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959" w:type="dxa"/>
            <w:gridSpan w:val="2"/>
          </w:tcPr>
          <w:p w14:paraId="29DDB00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977" w:type="dxa"/>
          </w:tcPr>
          <w:p w14:paraId="38B737C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971" w:type="dxa"/>
          </w:tcPr>
          <w:p w14:paraId="67E4172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855" w:type="dxa"/>
          </w:tcPr>
          <w:p w14:paraId="3458F3A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5389431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87-1.70)</w:t>
            </w:r>
          </w:p>
        </w:tc>
      </w:tr>
      <w:tr w:rsidR="00F34A26" w:rsidRPr="00F5426E" w14:paraId="45F69326" w14:textId="77777777" w:rsidTr="00F657A5">
        <w:tc>
          <w:tcPr>
            <w:tcW w:w="1459" w:type="dxa"/>
          </w:tcPr>
          <w:p w14:paraId="63F8281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227609C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97" w:type="dxa"/>
          </w:tcPr>
          <w:p w14:paraId="7BB2217A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940" w:type="dxa"/>
          </w:tcPr>
          <w:p w14:paraId="7BBB393B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59" w:type="dxa"/>
            <w:gridSpan w:val="2"/>
          </w:tcPr>
          <w:p w14:paraId="588F8CA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977" w:type="dxa"/>
          </w:tcPr>
          <w:p w14:paraId="16131AF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971" w:type="dxa"/>
          </w:tcPr>
          <w:p w14:paraId="75FE2FB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855" w:type="dxa"/>
          </w:tcPr>
          <w:p w14:paraId="3379BCA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19" w:type="dxa"/>
          </w:tcPr>
          <w:p w14:paraId="6048050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5AF8471E" w14:textId="77777777" w:rsidTr="00F657A5">
        <w:tc>
          <w:tcPr>
            <w:tcW w:w="1459" w:type="dxa"/>
          </w:tcPr>
          <w:p w14:paraId="1F77E0F7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4FE1422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3257433B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/GG</w:t>
            </w:r>
          </w:p>
        </w:tc>
        <w:tc>
          <w:tcPr>
            <w:tcW w:w="940" w:type="dxa"/>
          </w:tcPr>
          <w:p w14:paraId="58BAF0F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959" w:type="dxa"/>
            <w:gridSpan w:val="2"/>
          </w:tcPr>
          <w:p w14:paraId="16BB3F5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977" w:type="dxa"/>
          </w:tcPr>
          <w:p w14:paraId="287915D7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971" w:type="dxa"/>
          </w:tcPr>
          <w:p w14:paraId="4847A5E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855" w:type="dxa"/>
          </w:tcPr>
          <w:p w14:paraId="7FB49616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DEEBDE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75-1.31)</w:t>
            </w:r>
          </w:p>
        </w:tc>
      </w:tr>
      <w:tr w:rsidR="00F34A26" w:rsidRPr="00F5426E" w14:paraId="554552F8" w14:textId="77777777" w:rsidTr="00F657A5">
        <w:tc>
          <w:tcPr>
            <w:tcW w:w="1459" w:type="dxa"/>
          </w:tcPr>
          <w:p w14:paraId="01CD41F0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A674737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97" w:type="dxa"/>
          </w:tcPr>
          <w:p w14:paraId="2723D736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G/AA</w:t>
            </w:r>
          </w:p>
        </w:tc>
        <w:tc>
          <w:tcPr>
            <w:tcW w:w="940" w:type="dxa"/>
          </w:tcPr>
          <w:p w14:paraId="2503EF03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959" w:type="dxa"/>
            <w:gridSpan w:val="2"/>
          </w:tcPr>
          <w:p w14:paraId="22F5090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977" w:type="dxa"/>
          </w:tcPr>
          <w:p w14:paraId="2D6726B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971" w:type="dxa"/>
          </w:tcPr>
          <w:p w14:paraId="6944C23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855" w:type="dxa"/>
          </w:tcPr>
          <w:p w14:paraId="0DDAED35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119" w:type="dxa"/>
          </w:tcPr>
          <w:p w14:paraId="22CAB318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406A1F16" w14:textId="77777777" w:rsidTr="00F657A5">
        <w:tc>
          <w:tcPr>
            <w:tcW w:w="1459" w:type="dxa"/>
          </w:tcPr>
          <w:p w14:paraId="5F8CD739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39298B76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14:paraId="09D7FAF9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940" w:type="dxa"/>
          </w:tcPr>
          <w:p w14:paraId="3DC3D269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959" w:type="dxa"/>
            <w:gridSpan w:val="2"/>
          </w:tcPr>
          <w:p w14:paraId="1C6BE99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977" w:type="dxa"/>
          </w:tcPr>
          <w:p w14:paraId="72EC87A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971" w:type="dxa"/>
          </w:tcPr>
          <w:p w14:paraId="771D67B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855" w:type="dxa"/>
          </w:tcPr>
          <w:p w14:paraId="3E21958D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29731E9C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86-1.40)</w:t>
            </w:r>
          </w:p>
        </w:tc>
      </w:tr>
      <w:tr w:rsidR="00F34A26" w:rsidRPr="00F5426E" w14:paraId="1597FEDC" w14:textId="77777777" w:rsidTr="00F657A5">
        <w:tc>
          <w:tcPr>
            <w:tcW w:w="1459" w:type="dxa"/>
            <w:tcBorders>
              <w:bottom w:val="nil"/>
            </w:tcBorders>
          </w:tcPr>
          <w:p w14:paraId="423775B8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14:paraId="64ABEECE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1397" w:type="dxa"/>
            <w:tcBorders>
              <w:bottom w:val="nil"/>
            </w:tcBorders>
          </w:tcPr>
          <w:p w14:paraId="32F5424F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0" w:type="dxa"/>
            <w:tcBorders>
              <w:bottom w:val="nil"/>
            </w:tcBorders>
          </w:tcPr>
          <w:p w14:paraId="05FD92A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6BEF4B0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77" w:type="dxa"/>
            <w:tcBorders>
              <w:bottom w:val="nil"/>
            </w:tcBorders>
          </w:tcPr>
          <w:p w14:paraId="561F621A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971" w:type="dxa"/>
            <w:tcBorders>
              <w:bottom w:val="nil"/>
            </w:tcBorders>
          </w:tcPr>
          <w:p w14:paraId="0D036FC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855" w:type="dxa"/>
            <w:tcBorders>
              <w:bottom w:val="nil"/>
            </w:tcBorders>
          </w:tcPr>
          <w:p w14:paraId="57E3706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119" w:type="dxa"/>
          </w:tcPr>
          <w:p w14:paraId="4B5BA36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</w:tr>
      <w:tr w:rsidR="00F34A26" w:rsidRPr="00F5426E" w14:paraId="3E01CCA0" w14:textId="77777777" w:rsidTr="00F657A5"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0318F500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6F7BA184" w14:textId="77777777" w:rsidR="00F34A26" w:rsidRPr="00F5426E" w:rsidRDefault="00F34A26" w:rsidP="00F657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8" w:space="0" w:color="auto"/>
            </w:tcBorders>
          </w:tcPr>
          <w:p w14:paraId="74F03EB6" w14:textId="77777777" w:rsidR="00F34A26" w:rsidRPr="00F5426E" w:rsidRDefault="00F34A26" w:rsidP="00F65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0" w:type="dxa"/>
            <w:tcBorders>
              <w:top w:val="nil"/>
              <w:bottom w:val="single" w:sz="8" w:space="0" w:color="auto"/>
            </w:tcBorders>
          </w:tcPr>
          <w:p w14:paraId="3FA2C35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959" w:type="dxa"/>
            <w:gridSpan w:val="2"/>
            <w:tcBorders>
              <w:top w:val="nil"/>
              <w:bottom w:val="single" w:sz="8" w:space="0" w:color="auto"/>
            </w:tcBorders>
          </w:tcPr>
          <w:p w14:paraId="622C470E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14:paraId="57AEC03F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5426E">
              <w:rPr>
                <w:rFonts w:ascii="Times New Roman" w:hAnsi="Times New Roman" w:cs="Times New Roman"/>
                <w:sz w:val="24"/>
                <w:szCs w:val="24"/>
              </w:rPr>
              <w:t>1187</w:t>
            </w:r>
          </w:p>
        </w:tc>
        <w:tc>
          <w:tcPr>
            <w:tcW w:w="971" w:type="dxa"/>
            <w:tcBorders>
              <w:top w:val="nil"/>
              <w:bottom w:val="single" w:sz="8" w:space="0" w:color="auto"/>
            </w:tcBorders>
          </w:tcPr>
          <w:p w14:paraId="66121AC2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5F997791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1D8CCF84" w14:textId="77777777" w:rsidR="00F34A26" w:rsidRPr="00F5426E" w:rsidRDefault="00F34A26" w:rsidP="00F657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24E">
              <w:rPr>
                <w:rFonts w:ascii="Times New Roman" w:hAnsi="Times New Roman" w:cs="Times New Roman"/>
                <w:sz w:val="24"/>
                <w:szCs w:val="24"/>
              </w:rPr>
              <w:t>(0.90-1.18)</w:t>
            </w:r>
          </w:p>
        </w:tc>
      </w:tr>
    </w:tbl>
    <w:bookmarkEnd w:id="1"/>
    <w:p w14:paraId="3EFE8F8C" w14:textId="3EB71F29" w:rsidR="00220A0E" w:rsidRPr="00DE42BF" w:rsidRDefault="00220A0E" w:rsidP="00220A0E">
      <w:pPr>
        <w:rPr>
          <w:rFonts w:ascii="Times New Roman" w:hAnsi="Times New Roman" w:cs="Times New Roman"/>
          <w:szCs w:val="21"/>
        </w:rPr>
      </w:pPr>
      <w:r w:rsidRPr="00DE42BF">
        <w:rPr>
          <w:rFonts w:ascii="Times New Roman" w:hAnsi="Times New Roman" w:cs="Times New Roman"/>
          <w:szCs w:val="21"/>
          <w:vertAlign w:val="superscript"/>
        </w:rPr>
        <w:t>a</w:t>
      </w:r>
      <w:r w:rsidRPr="00DE42BF">
        <w:rPr>
          <w:rFonts w:ascii="Times New Roman" w:hAnsi="Times New Roman" w:cs="Times New Roman"/>
          <w:szCs w:val="21"/>
        </w:rPr>
        <w:t xml:space="preserve"> Two-sided χ </w:t>
      </w:r>
      <w:r w:rsidRPr="00DE42BF">
        <w:rPr>
          <w:rFonts w:ascii="Times New Roman" w:hAnsi="Times New Roman" w:cs="Times New Roman"/>
          <w:szCs w:val="21"/>
          <w:vertAlign w:val="superscript"/>
        </w:rPr>
        <w:t>2</w:t>
      </w:r>
      <w:r w:rsidRPr="00DE42BF">
        <w:rPr>
          <w:rFonts w:ascii="Times New Roman" w:hAnsi="Times New Roman" w:cs="Times New Roman" w:hint="eastAsia"/>
          <w:szCs w:val="21"/>
        </w:rPr>
        <w:t xml:space="preserve"> </w:t>
      </w:r>
      <w:r w:rsidRPr="00DE42BF">
        <w:rPr>
          <w:rFonts w:ascii="Times New Roman" w:hAnsi="Times New Roman" w:cs="Times New Roman"/>
          <w:szCs w:val="21"/>
        </w:rPr>
        <w:t>test</w:t>
      </w:r>
    </w:p>
    <w:p w14:paraId="46D5B198" w14:textId="50467A7D" w:rsidR="00220A0E" w:rsidRDefault="00220A0E" w:rsidP="00220A0E">
      <w:pPr>
        <w:rPr>
          <w:rFonts w:ascii="Times New Roman" w:hAnsi="Times New Roman" w:cs="Times New Roman"/>
          <w:szCs w:val="21"/>
        </w:rPr>
      </w:pPr>
      <w:r w:rsidRPr="00DE42BF">
        <w:rPr>
          <w:rFonts w:ascii="Times New Roman" w:hAnsi="Times New Roman" w:cs="Times New Roman"/>
          <w:szCs w:val="21"/>
          <w:vertAlign w:val="superscript"/>
        </w:rPr>
        <w:t>b</w:t>
      </w:r>
      <w:r w:rsidRPr="00DE42BF">
        <w:rPr>
          <w:rFonts w:ascii="Times New Roman" w:hAnsi="Times New Roman" w:cs="Times New Roman"/>
          <w:szCs w:val="21"/>
        </w:rPr>
        <w:t xml:space="preserve"> Adjusted for sex, alcohol, and tobacco use in a logistic regression model</w:t>
      </w:r>
    </w:p>
    <w:p w14:paraId="3AD5E5AD" w14:textId="3AD8F6A3" w:rsidR="00F34A26" w:rsidRDefault="00F34A26" w:rsidP="00220A0E">
      <w:pPr>
        <w:rPr>
          <w:rFonts w:ascii="Times New Roman" w:hAnsi="Times New Roman" w:cs="Times New Roman"/>
          <w:szCs w:val="21"/>
        </w:rPr>
      </w:pPr>
    </w:p>
    <w:p w14:paraId="307AAE6C" w14:textId="6D822B97" w:rsidR="00F34A26" w:rsidRDefault="00F34A26" w:rsidP="00220A0E">
      <w:pPr>
        <w:rPr>
          <w:rFonts w:ascii="Times New Roman" w:hAnsi="Times New Roman" w:cs="Times New Roman"/>
          <w:szCs w:val="21"/>
        </w:rPr>
      </w:pPr>
    </w:p>
    <w:p w14:paraId="35CF2F33" w14:textId="68528E5E" w:rsidR="00F34A26" w:rsidRDefault="00F34A26" w:rsidP="00220A0E">
      <w:pPr>
        <w:rPr>
          <w:rFonts w:ascii="Times New Roman" w:hAnsi="Times New Roman" w:cs="Times New Roman"/>
          <w:szCs w:val="21"/>
        </w:rPr>
      </w:pPr>
    </w:p>
    <w:p w14:paraId="422C99FE" w14:textId="441C8A0D" w:rsidR="00F34A26" w:rsidRDefault="00F34A26" w:rsidP="00220A0E">
      <w:pPr>
        <w:rPr>
          <w:rFonts w:ascii="Times New Roman" w:hAnsi="Times New Roman" w:cs="Times New Roman"/>
          <w:szCs w:val="21"/>
        </w:rPr>
      </w:pPr>
    </w:p>
    <w:p w14:paraId="70771CC5" w14:textId="77777777" w:rsidR="00F34A26" w:rsidRPr="00DE42BF" w:rsidRDefault="00F34A26" w:rsidP="00220A0E">
      <w:pPr>
        <w:rPr>
          <w:rFonts w:ascii="Times New Roman" w:hAnsi="Times New Roman" w:cs="Times New Roman"/>
          <w:szCs w:val="21"/>
        </w:rPr>
      </w:pPr>
    </w:p>
    <w:p w14:paraId="24380C37" w14:textId="77777777" w:rsidR="000753FF" w:rsidRDefault="00EA6F13"/>
    <w:sectPr w:rsidR="000753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41736" w14:textId="77777777" w:rsidR="00EA6F13" w:rsidRDefault="00EA6F13" w:rsidP="00321ADD">
      <w:r>
        <w:separator/>
      </w:r>
    </w:p>
  </w:endnote>
  <w:endnote w:type="continuationSeparator" w:id="0">
    <w:p w14:paraId="72174D40" w14:textId="77777777" w:rsidR="00EA6F13" w:rsidRDefault="00EA6F13" w:rsidP="00321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6886B" w14:textId="77777777" w:rsidR="00EA6F13" w:rsidRDefault="00EA6F13" w:rsidP="00321ADD">
      <w:r>
        <w:separator/>
      </w:r>
    </w:p>
  </w:footnote>
  <w:footnote w:type="continuationSeparator" w:id="0">
    <w:p w14:paraId="5277721B" w14:textId="77777777" w:rsidR="00EA6F13" w:rsidRDefault="00EA6F13" w:rsidP="00321A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690A3C"/>
    <w:multiLevelType w:val="hybridMultilevel"/>
    <w:tmpl w:val="B0EE27E2"/>
    <w:lvl w:ilvl="0" w:tplc="4F5CCD18">
      <w:start w:val="1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8EA2FA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55207C86"/>
    <w:multiLevelType w:val="hybridMultilevel"/>
    <w:tmpl w:val="A6BCFC54"/>
    <w:lvl w:ilvl="0" w:tplc="4A2E18C6">
      <w:start w:val="1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C4AB2"/>
    <w:rsid w:val="00196F64"/>
    <w:rsid w:val="00220A0E"/>
    <w:rsid w:val="00321ADD"/>
    <w:rsid w:val="00371A15"/>
    <w:rsid w:val="006157E1"/>
    <w:rsid w:val="006D67CB"/>
    <w:rsid w:val="008D1FD7"/>
    <w:rsid w:val="009A70F9"/>
    <w:rsid w:val="00B13572"/>
    <w:rsid w:val="00BC30BF"/>
    <w:rsid w:val="00C34DDA"/>
    <w:rsid w:val="00CE1E70"/>
    <w:rsid w:val="00CF1821"/>
    <w:rsid w:val="00E50705"/>
    <w:rsid w:val="00E553B9"/>
    <w:rsid w:val="00E95E08"/>
    <w:rsid w:val="00EA6F13"/>
    <w:rsid w:val="00EC4661"/>
    <w:rsid w:val="00F34A26"/>
    <w:rsid w:val="00F83BEE"/>
    <w:rsid w:val="00FC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22490"/>
  <w15:chartTrackingRefBased/>
  <w15:docId w15:val="{87EF0A19-C4CC-436C-B273-1BC01B2EA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3B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unhideWhenUsed/>
    <w:rsid w:val="00FC4A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unhideWhenUsed/>
    <w:rsid w:val="00FC4A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C4AB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C4AB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C4AB2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C4AB2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FC4AB2"/>
    <w:rPr>
      <w:color w:val="0000FF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FC4AB2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FC4AB2"/>
    <w:pPr>
      <w:ind w:firstLineChars="200" w:firstLine="420"/>
    </w:pPr>
  </w:style>
  <w:style w:type="numbering" w:customStyle="1" w:styleId="10">
    <w:name w:val="无列表1"/>
    <w:next w:val="a2"/>
    <w:uiPriority w:val="99"/>
    <w:semiHidden/>
    <w:unhideWhenUsed/>
    <w:rsid w:val="00FC4AB2"/>
  </w:style>
  <w:style w:type="numbering" w:customStyle="1" w:styleId="11">
    <w:name w:val="无列表11"/>
    <w:next w:val="a2"/>
    <w:uiPriority w:val="99"/>
    <w:semiHidden/>
    <w:unhideWhenUsed/>
    <w:rsid w:val="00FC4AB2"/>
  </w:style>
  <w:style w:type="paragraph" w:styleId="a7">
    <w:name w:val="header"/>
    <w:basedOn w:val="a"/>
    <w:link w:val="a8"/>
    <w:uiPriority w:val="99"/>
    <w:unhideWhenUsed/>
    <w:rsid w:val="00FC4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C4AB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C4A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C4A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9</TotalTime>
  <Pages>4</Pages>
  <Words>802</Words>
  <Characters>4574</Characters>
  <Application>Microsoft Office Word</Application>
  <DocSecurity>0</DocSecurity>
  <Lines>38</Lines>
  <Paragraphs>10</Paragraphs>
  <ScaleCrop>false</ScaleCrop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ao</dc:creator>
  <cp:keywords/>
  <dc:description/>
  <cp:lastModifiedBy>chen hao</cp:lastModifiedBy>
  <cp:revision>12</cp:revision>
  <dcterms:created xsi:type="dcterms:W3CDTF">2021-07-13T19:52:00Z</dcterms:created>
  <dcterms:modified xsi:type="dcterms:W3CDTF">2021-08-02T11:41:00Z</dcterms:modified>
</cp:coreProperties>
</file>